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FB000" w14:textId="4930EF74" w:rsidR="000C20A8" w:rsidRPr="00555969" w:rsidRDefault="000C20A8">
      <w:pPr>
        <w:rPr>
          <w:rFonts w:ascii="Times New Roman" w:hAnsi="Times New Roman" w:cs="Times New Roman"/>
          <w:bCs/>
          <w:lang w:val="en-US"/>
        </w:rPr>
      </w:pPr>
    </w:p>
    <w:p w14:paraId="3CD418A7" w14:textId="20632632" w:rsidR="00341813" w:rsidRPr="00C0535A" w:rsidRDefault="00341813" w:rsidP="00341813">
      <w:pPr>
        <w:rPr>
          <w:rFonts w:cstheme="minorHAnsi"/>
          <w:bCs/>
        </w:rPr>
      </w:pPr>
      <w:r w:rsidRPr="00C0535A">
        <w:rPr>
          <w:rFonts w:cstheme="minorHAnsi"/>
          <w:b/>
          <w:lang w:val="en-US"/>
        </w:rPr>
        <w:t xml:space="preserve">Table </w:t>
      </w:r>
      <w:r w:rsidR="00871750">
        <w:rPr>
          <w:rFonts w:cstheme="minorHAnsi"/>
          <w:b/>
          <w:lang w:val="en-US"/>
        </w:rPr>
        <w:t>S</w:t>
      </w:r>
      <w:r w:rsidR="00E157FD" w:rsidRPr="00C0535A">
        <w:rPr>
          <w:rFonts w:cstheme="minorHAnsi"/>
          <w:b/>
          <w:lang w:val="en-US"/>
        </w:rPr>
        <w:t>1</w:t>
      </w:r>
      <w:r w:rsidR="00C0535A" w:rsidRPr="00C0535A">
        <w:rPr>
          <w:rFonts w:cstheme="minorHAnsi"/>
          <w:b/>
          <w:lang w:val="en-US"/>
        </w:rPr>
        <w:t>.</w:t>
      </w:r>
      <w:r w:rsidRPr="00C0535A">
        <w:rPr>
          <w:rFonts w:cstheme="minorHAnsi"/>
          <w:bCs/>
          <w:lang w:val="en-US"/>
        </w:rPr>
        <w:t xml:space="preserve"> Exploration of 3 arms of the statistically significant fitness outcome variable from Table </w:t>
      </w:r>
      <w:r w:rsidR="00E157FD" w:rsidRPr="00C0535A">
        <w:rPr>
          <w:rFonts w:cstheme="minorHAnsi"/>
          <w:bCs/>
          <w:lang w:val="en-US"/>
        </w:rPr>
        <w:t>2</w:t>
      </w:r>
      <w:r w:rsidR="00C0535A" w:rsidRPr="00C0535A">
        <w:rPr>
          <w:rFonts w:cstheme="minorHAnsi"/>
          <w:bCs/>
          <w:lang w:val="en-US"/>
        </w:rPr>
        <w:t>.</w:t>
      </w:r>
    </w:p>
    <w:p w14:paraId="2FC282DB" w14:textId="77777777" w:rsidR="00341813" w:rsidRPr="00555969" w:rsidRDefault="00341813" w:rsidP="00341813">
      <w:pPr>
        <w:rPr>
          <w:bCs/>
          <w:sz w:val="20"/>
          <w:szCs w:val="20"/>
          <w:lang w:val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8"/>
        <w:gridCol w:w="1134"/>
        <w:gridCol w:w="1134"/>
        <w:gridCol w:w="1134"/>
        <w:gridCol w:w="1276"/>
        <w:gridCol w:w="1417"/>
        <w:gridCol w:w="1417"/>
      </w:tblGrid>
      <w:tr w:rsidR="00341813" w:rsidRPr="00555969" w14:paraId="2847773E" w14:textId="77777777" w:rsidTr="00062C03">
        <w:tc>
          <w:tcPr>
            <w:tcW w:w="1838" w:type="dxa"/>
            <w:tcBorders>
              <w:bottom w:val="nil"/>
            </w:tcBorders>
          </w:tcPr>
          <w:p w14:paraId="5422CA46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1B3E6D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T1</w:t>
            </w:r>
          </w:p>
          <w:p w14:paraId="55B6BA8B" w14:textId="7471D411" w:rsidR="009F2239" w:rsidRPr="00555969" w:rsidRDefault="009F2239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(Baseline)</w:t>
            </w:r>
          </w:p>
        </w:tc>
        <w:tc>
          <w:tcPr>
            <w:tcW w:w="1134" w:type="dxa"/>
            <w:vAlign w:val="center"/>
          </w:tcPr>
          <w:p w14:paraId="5E30D03B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T2</w:t>
            </w:r>
          </w:p>
          <w:p w14:paraId="5E1F3B8A" w14:textId="22440BB2" w:rsidR="009F2239" w:rsidRPr="00555969" w:rsidRDefault="009F2239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(End-of-study)</w:t>
            </w:r>
          </w:p>
        </w:tc>
        <w:tc>
          <w:tcPr>
            <w:tcW w:w="1134" w:type="dxa"/>
            <w:vAlign w:val="center"/>
          </w:tcPr>
          <w:p w14:paraId="6F3BFD30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Change</w:t>
            </w:r>
          </w:p>
          <w:p w14:paraId="6B6D1564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T2-T1</w:t>
            </w:r>
          </w:p>
        </w:tc>
        <w:tc>
          <w:tcPr>
            <w:tcW w:w="4110" w:type="dxa"/>
            <w:gridSpan w:val="3"/>
            <w:vAlign w:val="center"/>
          </w:tcPr>
          <w:p w14:paraId="52DAA060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Unadjusted between-group differences: T2 to T1</w:t>
            </w:r>
          </w:p>
        </w:tc>
      </w:tr>
      <w:tr w:rsidR="00341813" w:rsidRPr="00555969" w14:paraId="370313EB" w14:textId="77777777" w:rsidTr="00062C03">
        <w:tc>
          <w:tcPr>
            <w:tcW w:w="1838" w:type="dxa"/>
            <w:tcBorders>
              <w:top w:val="nil"/>
            </w:tcBorders>
          </w:tcPr>
          <w:p w14:paraId="58B63C5F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1134" w:type="dxa"/>
            <w:vAlign w:val="center"/>
          </w:tcPr>
          <w:p w14:paraId="6236E0DA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vAlign w:val="center"/>
          </w:tcPr>
          <w:p w14:paraId="6E5CEAF3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vAlign w:val="center"/>
          </w:tcPr>
          <w:p w14:paraId="7DAE71B9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SD)</w:t>
            </w:r>
          </w:p>
        </w:tc>
        <w:tc>
          <w:tcPr>
            <w:tcW w:w="1276" w:type="dxa"/>
            <w:vAlign w:val="center"/>
          </w:tcPr>
          <w:p w14:paraId="284DB361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Arm 3 vs Arm 1</w:t>
            </w:r>
          </w:p>
          <w:p w14:paraId="47E75CBD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95% CI)</w:t>
            </w:r>
          </w:p>
        </w:tc>
        <w:tc>
          <w:tcPr>
            <w:tcW w:w="1417" w:type="dxa"/>
            <w:vAlign w:val="center"/>
          </w:tcPr>
          <w:p w14:paraId="11DDA9F6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Arm 2 vs Arm 1</w:t>
            </w:r>
          </w:p>
          <w:p w14:paraId="7FCDFA09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95% CI)</w:t>
            </w:r>
          </w:p>
        </w:tc>
        <w:tc>
          <w:tcPr>
            <w:tcW w:w="1417" w:type="dxa"/>
            <w:vAlign w:val="center"/>
          </w:tcPr>
          <w:p w14:paraId="1BFE29E7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Arm 3 vs Arm 2</w:t>
            </w:r>
          </w:p>
          <w:p w14:paraId="009A3580" w14:textId="77777777" w:rsidR="00341813" w:rsidRPr="00555969" w:rsidRDefault="00341813" w:rsidP="00F25CBE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</w:rPr>
              <w:t>Mean (95% CI)</w:t>
            </w:r>
          </w:p>
        </w:tc>
      </w:tr>
      <w:tr w:rsidR="00341813" w:rsidRPr="00555969" w14:paraId="0EC547E1" w14:textId="77777777" w:rsidTr="00062C03">
        <w:tc>
          <w:tcPr>
            <w:tcW w:w="1838" w:type="dxa"/>
          </w:tcPr>
          <w:p w14:paraId="0C1FDC7E" w14:textId="77777777" w:rsidR="00341813" w:rsidRPr="00555969" w:rsidRDefault="00341813" w:rsidP="00F25CBE">
            <w:pPr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2-Minute Step Test 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3D5A7C9B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Arm 1 - control</w:t>
            </w:r>
          </w:p>
          <w:p w14:paraId="536B0DF0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Arm 2 - light </w:t>
            </w:r>
          </w:p>
          <w:p w14:paraId="4D02A2E7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Arm 3 - intensive</w:t>
            </w:r>
          </w:p>
        </w:tc>
        <w:tc>
          <w:tcPr>
            <w:tcW w:w="1134" w:type="dxa"/>
          </w:tcPr>
          <w:p w14:paraId="79305547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4E446B12" w14:textId="62FAAEE5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0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 (23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9)</w:t>
            </w:r>
          </w:p>
          <w:p w14:paraId="31CC6922" w14:textId="08E010A2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 (2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)</w:t>
            </w:r>
          </w:p>
          <w:p w14:paraId="09E9FDCB" w14:textId="0BD761D8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 (20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</w:tcPr>
          <w:p w14:paraId="70BA1050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2D10B66A" w14:textId="49C1C072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9 (23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)</w:t>
            </w:r>
          </w:p>
          <w:p w14:paraId="7532C2F7" w14:textId="1CB1BE7D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 (2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6)</w:t>
            </w:r>
          </w:p>
          <w:p w14:paraId="376E825B" w14:textId="3CD29C21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9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 (2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</w:tcPr>
          <w:p w14:paraId="258BA405" w14:textId="7777777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792007D0" w14:textId="76878185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3 (15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)</w:t>
            </w:r>
          </w:p>
          <w:p w14:paraId="5CD8B903" w14:textId="36654647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0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 (16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)</w:t>
            </w:r>
          </w:p>
          <w:p w14:paraId="013E8B13" w14:textId="4021201D" w:rsidR="00341813" w:rsidRPr="00555969" w:rsidRDefault="00341813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3 (18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)</w:t>
            </w:r>
            <w:r w:rsidR="00C0535A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576A095B" w14:textId="77777777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19F5BD68" w14:textId="7CAC1D2C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0 (3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3, 1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</w:t>
            </w:r>
            <w:r w:rsidR="00C0535A" w:rsidRPr="009765F6">
              <w:rPr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  <w:tc>
          <w:tcPr>
            <w:tcW w:w="1417" w:type="dxa"/>
            <w:vAlign w:val="center"/>
          </w:tcPr>
          <w:p w14:paraId="036FF974" w14:textId="77777777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79C1933B" w14:textId="701D4DE4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 (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, 16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</w:t>
            </w:r>
            <w:r w:rsidR="00C0535A" w:rsidRPr="009765F6">
              <w:rPr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  <w:tc>
          <w:tcPr>
            <w:tcW w:w="1417" w:type="dxa"/>
            <w:vAlign w:val="center"/>
          </w:tcPr>
          <w:p w14:paraId="123A3233" w14:textId="77777777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5DA49A6E" w14:textId="7CF2699E" w:rsidR="00341813" w:rsidRPr="00555969" w:rsidRDefault="00341813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9 (-5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, 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)</w:t>
            </w:r>
          </w:p>
        </w:tc>
      </w:tr>
    </w:tbl>
    <w:p w14:paraId="2CDA5C6A" w14:textId="77777777" w:rsidR="00C0535A" w:rsidRDefault="009765F6" w:rsidP="00341813">
      <w:pPr>
        <w:rPr>
          <w:bCs/>
          <w:sz w:val="20"/>
          <w:szCs w:val="20"/>
          <w:lang w:val="es-MX"/>
        </w:rPr>
      </w:pPr>
      <w:r w:rsidRPr="009765F6">
        <w:rPr>
          <w:bCs/>
          <w:sz w:val="20"/>
          <w:szCs w:val="20"/>
          <w:vertAlign w:val="superscript"/>
          <w:lang w:val="es-MX"/>
        </w:rPr>
        <w:t>a</w:t>
      </w:r>
      <w:r>
        <w:rPr>
          <w:bCs/>
          <w:sz w:val="20"/>
          <w:szCs w:val="20"/>
          <w:lang w:val="es-MX"/>
        </w:rPr>
        <w:t xml:space="preserve"> </w:t>
      </w:r>
      <w:r w:rsidR="00C0535A">
        <w:rPr>
          <w:bCs/>
          <w:i/>
          <w:iCs/>
          <w:sz w:val="20"/>
          <w:szCs w:val="20"/>
          <w:lang w:val="es-MX"/>
        </w:rPr>
        <w:t>P</w:t>
      </w:r>
      <w:r w:rsidR="00C0535A" w:rsidRPr="00555969">
        <w:rPr>
          <w:bCs/>
          <w:sz w:val="20"/>
          <w:szCs w:val="20"/>
          <w:lang w:val="es-MX"/>
        </w:rPr>
        <w:t>&lt;</w:t>
      </w:r>
      <w:r w:rsidR="00C0535A">
        <w:rPr>
          <w:bCs/>
          <w:sz w:val="20"/>
          <w:szCs w:val="20"/>
          <w:lang w:val="es-MX"/>
        </w:rPr>
        <w:t>.</w:t>
      </w:r>
      <w:r w:rsidR="00C0535A" w:rsidRPr="00555969">
        <w:rPr>
          <w:bCs/>
          <w:sz w:val="20"/>
          <w:szCs w:val="20"/>
          <w:lang w:val="es-MX"/>
        </w:rPr>
        <w:t>05 within group improvement T2 to T1</w:t>
      </w:r>
    </w:p>
    <w:p w14:paraId="41633504" w14:textId="7A34CA13" w:rsidR="00341813" w:rsidRPr="00555969" w:rsidRDefault="00C0535A" w:rsidP="00341813">
      <w:pPr>
        <w:rPr>
          <w:bCs/>
          <w:sz w:val="20"/>
          <w:szCs w:val="20"/>
          <w:lang w:val="es-MX"/>
        </w:rPr>
      </w:pPr>
      <w:r w:rsidRPr="009765F6">
        <w:rPr>
          <w:bCs/>
          <w:sz w:val="20"/>
          <w:szCs w:val="20"/>
          <w:vertAlign w:val="superscript"/>
          <w:lang w:val="es-MX"/>
        </w:rPr>
        <w:t>b</w:t>
      </w:r>
      <w:r>
        <w:rPr>
          <w:bCs/>
          <w:i/>
          <w:iCs/>
          <w:sz w:val="20"/>
          <w:szCs w:val="20"/>
          <w:lang w:val="es-MX"/>
        </w:rPr>
        <w:t xml:space="preserve"> </w:t>
      </w:r>
      <w:r w:rsidR="008451CB">
        <w:rPr>
          <w:bCs/>
          <w:i/>
          <w:iCs/>
          <w:sz w:val="20"/>
          <w:szCs w:val="20"/>
          <w:lang w:val="es-MX"/>
        </w:rPr>
        <w:t>P</w:t>
      </w:r>
      <w:r w:rsidR="00341813" w:rsidRPr="00555969">
        <w:rPr>
          <w:bCs/>
          <w:sz w:val="20"/>
          <w:szCs w:val="20"/>
          <w:lang w:val="es-MX"/>
        </w:rPr>
        <w:t>&lt;</w:t>
      </w:r>
      <w:r w:rsidR="008451CB">
        <w:rPr>
          <w:bCs/>
          <w:sz w:val="20"/>
          <w:szCs w:val="20"/>
          <w:lang w:val="es-MX"/>
        </w:rPr>
        <w:t>.</w:t>
      </w:r>
      <w:r w:rsidR="00341813" w:rsidRPr="00555969">
        <w:rPr>
          <w:bCs/>
          <w:sz w:val="20"/>
          <w:szCs w:val="20"/>
          <w:lang w:val="es-MX"/>
        </w:rPr>
        <w:t>05 between group improvement T2 to T1</w:t>
      </w:r>
    </w:p>
    <w:p w14:paraId="15F5AFB9" w14:textId="42CA4406" w:rsidR="00341813" w:rsidRPr="00555969" w:rsidRDefault="00341813" w:rsidP="00341813">
      <w:pPr>
        <w:rPr>
          <w:bCs/>
          <w:sz w:val="20"/>
          <w:szCs w:val="20"/>
          <w:lang w:val="es-MX"/>
        </w:rPr>
      </w:pPr>
    </w:p>
    <w:p w14:paraId="0D631ACF" w14:textId="77777777" w:rsidR="00341813" w:rsidRPr="00555969" w:rsidRDefault="00341813" w:rsidP="00341813">
      <w:pPr>
        <w:rPr>
          <w:bCs/>
          <w:sz w:val="20"/>
          <w:szCs w:val="20"/>
          <w:lang w:val="es-MX"/>
        </w:rPr>
      </w:pPr>
    </w:p>
    <w:p w14:paraId="36962752" w14:textId="77777777" w:rsidR="00EA67D7" w:rsidRPr="00555969" w:rsidRDefault="00EA67D7" w:rsidP="00341813">
      <w:pPr>
        <w:rPr>
          <w:bCs/>
          <w:sz w:val="20"/>
          <w:szCs w:val="20"/>
          <w:lang w:val="es-MX"/>
        </w:rPr>
      </w:pPr>
    </w:p>
    <w:p w14:paraId="078E181C" w14:textId="77777777" w:rsidR="00E157FD" w:rsidRPr="00555969" w:rsidRDefault="00E157FD" w:rsidP="00E157FD">
      <w:pPr>
        <w:rPr>
          <w:bCs/>
          <w:sz w:val="20"/>
          <w:szCs w:val="20"/>
          <w:lang w:val="es-MX"/>
        </w:rPr>
      </w:pPr>
    </w:p>
    <w:p w14:paraId="713FACED" w14:textId="35635AE0" w:rsidR="00E157FD" w:rsidRPr="00C0535A" w:rsidRDefault="00E157FD" w:rsidP="00E157FD">
      <w:pPr>
        <w:rPr>
          <w:rFonts w:ascii="Calibri" w:hAnsi="Calibri" w:cs="Calibri"/>
          <w:bCs/>
          <w:sz w:val="20"/>
          <w:szCs w:val="20"/>
        </w:rPr>
      </w:pPr>
      <w:r w:rsidRPr="00555969">
        <w:rPr>
          <w:bCs/>
          <w:sz w:val="20"/>
          <w:szCs w:val="20"/>
          <w:lang w:val="en-US"/>
        </w:rPr>
        <w:br w:type="page"/>
      </w:r>
      <w:r w:rsidRPr="00C0535A">
        <w:rPr>
          <w:rFonts w:ascii="Calibri" w:hAnsi="Calibri" w:cs="Calibri"/>
          <w:b/>
          <w:lang w:val="en-US"/>
        </w:rPr>
        <w:t xml:space="preserve">Table </w:t>
      </w:r>
      <w:r w:rsidR="00871750">
        <w:rPr>
          <w:rFonts w:ascii="Calibri" w:hAnsi="Calibri" w:cs="Calibri"/>
          <w:b/>
          <w:lang w:val="en-US"/>
        </w:rPr>
        <w:t>S</w:t>
      </w:r>
      <w:r w:rsidRPr="00C0535A">
        <w:rPr>
          <w:rFonts w:ascii="Calibri" w:hAnsi="Calibri" w:cs="Calibri"/>
          <w:b/>
          <w:lang w:val="en-US"/>
        </w:rPr>
        <w:t>2</w:t>
      </w:r>
      <w:r w:rsidR="00C0535A" w:rsidRPr="00C0535A">
        <w:rPr>
          <w:rFonts w:ascii="Calibri" w:hAnsi="Calibri" w:cs="Calibri"/>
          <w:b/>
          <w:lang w:val="en-US"/>
        </w:rPr>
        <w:t>.</w:t>
      </w:r>
      <w:r w:rsidRPr="00C0535A">
        <w:rPr>
          <w:rFonts w:ascii="Calibri" w:hAnsi="Calibri" w:cs="Calibri"/>
          <w:bCs/>
          <w:lang w:val="en-US"/>
        </w:rPr>
        <w:t xml:space="preserve"> Exploration of 3 arms of the statistically significant outcome variables from Table 3</w:t>
      </w:r>
      <w:r w:rsidR="00C0535A" w:rsidRPr="00C0535A">
        <w:rPr>
          <w:rFonts w:ascii="Calibri" w:hAnsi="Calibri" w:cs="Calibri"/>
          <w:bCs/>
          <w:lang w:val="en-US"/>
        </w:rPr>
        <w:t>.</w:t>
      </w:r>
    </w:p>
    <w:p w14:paraId="32D9F29C" w14:textId="77777777" w:rsidR="00E157FD" w:rsidRPr="00555969" w:rsidRDefault="00E157FD" w:rsidP="00E157FD">
      <w:pPr>
        <w:rPr>
          <w:bCs/>
          <w:sz w:val="20"/>
          <w:szCs w:val="20"/>
          <w:lang w:val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9"/>
        <w:gridCol w:w="1174"/>
        <w:gridCol w:w="1073"/>
        <w:gridCol w:w="1243"/>
        <w:gridCol w:w="1317"/>
        <w:gridCol w:w="1217"/>
        <w:gridCol w:w="1417"/>
      </w:tblGrid>
      <w:tr w:rsidR="00E157FD" w:rsidRPr="00555969" w14:paraId="7B8A83E0" w14:textId="77777777" w:rsidTr="009765F6">
        <w:tc>
          <w:tcPr>
            <w:tcW w:w="1909" w:type="dxa"/>
            <w:tcBorders>
              <w:bottom w:val="nil"/>
            </w:tcBorders>
          </w:tcPr>
          <w:p w14:paraId="6E3D0B55" w14:textId="77777777" w:rsidR="00E157FD" w:rsidRPr="00555969" w:rsidRDefault="00E157FD" w:rsidP="00E157F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vAlign w:val="center"/>
          </w:tcPr>
          <w:p w14:paraId="51092F5D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T1</w:t>
            </w:r>
          </w:p>
          <w:p w14:paraId="36E8B2B7" w14:textId="69C192A8" w:rsidR="00BB1288" w:rsidRPr="00555969" w:rsidRDefault="00BB1288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(Baseline)</w:t>
            </w:r>
          </w:p>
        </w:tc>
        <w:tc>
          <w:tcPr>
            <w:tcW w:w="1073" w:type="dxa"/>
            <w:vAlign w:val="center"/>
          </w:tcPr>
          <w:p w14:paraId="00260478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T2</w:t>
            </w:r>
          </w:p>
          <w:p w14:paraId="181CF39E" w14:textId="24261E4D" w:rsidR="00BB1288" w:rsidRPr="00555969" w:rsidRDefault="00BB1288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(End-of-study)</w:t>
            </w:r>
          </w:p>
        </w:tc>
        <w:tc>
          <w:tcPr>
            <w:tcW w:w="1243" w:type="dxa"/>
            <w:vAlign w:val="center"/>
          </w:tcPr>
          <w:p w14:paraId="29BAC5C6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Change</w:t>
            </w:r>
          </w:p>
          <w:p w14:paraId="7D41FA71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T2-T1</w:t>
            </w:r>
          </w:p>
        </w:tc>
        <w:tc>
          <w:tcPr>
            <w:tcW w:w="3951" w:type="dxa"/>
            <w:gridSpan w:val="3"/>
            <w:vAlign w:val="center"/>
          </w:tcPr>
          <w:p w14:paraId="6731C61F" w14:textId="0674B589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Unadjusted between-group differences: T2 to</w:t>
            </w:r>
            <w:r w:rsidR="00F22BBD" w:rsidRPr="00555969">
              <w:rPr>
                <w:bCs/>
                <w:sz w:val="20"/>
                <w:szCs w:val="20"/>
                <w:lang w:val="fr-CA"/>
              </w:rPr>
              <w:t xml:space="preserve"> </w:t>
            </w:r>
            <w:r w:rsidRPr="00555969">
              <w:rPr>
                <w:bCs/>
                <w:sz w:val="20"/>
                <w:szCs w:val="20"/>
                <w:lang w:val="fr-CA"/>
              </w:rPr>
              <w:t>T1</w:t>
            </w:r>
          </w:p>
        </w:tc>
      </w:tr>
      <w:tr w:rsidR="00E157FD" w:rsidRPr="00555969" w14:paraId="3BC0CFAA" w14:textId="77777777" w:rsidTr="009765F6">
        <w:tc>
          <w:tcPr>
            <w:tcW w:w="1909" w:type="dxa"/>
            <w:tcBorders>
              <w:top w:val="nil"/>
            </w:tcBorders>
          </w:tcPr>
          <w:p w14:paraId="0BF228CE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555969">
              <w:rPr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174" w:type="dxa"/>
            <w:vAlign w:val="center"/>
          </w:tcPr>
          <w:p w14:paraId="64142733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SD)</w:t>
            </w:r>
          </w:p>
        </w:tc>
        <w:tc>
          <w:tcPr>
            <w:tcW w:w="1073" w:type="dxa"/>
            <w:vAlign w:val="center"/>
          </w:tcPr>
          <w:p w14:paraId="7430AA7D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SD)</w:t>
            </w:r>
          </w:p>
        </w:tc>
        <w:tc>
          <w:tcPr>
            <w:tcW w:w="1243" w:type="dxa"/>
            <w:vAlign w:val="center"/>
          </w:tcPr>
          <w:p w14:paraId="0A096AE2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SD)</w:t>
            </w:r>
          </w:p>
        </w:tc>
        <w:tc>
          <w:tcPr>
            <w:tcW w:w="1317" w:type="dxa"/>
            <w:vAlign w:val="center"/>
          </w:tcPr>
          <w:p w14:paraId="2656221E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Arm 3 vs Arm 1</w:t>
            </w:r>
          </w:p>
          <w:p w14:paraId="51678D59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95% CI)</w:t>
            </w:r>
          </w:p>
        </w:tc>
        <w:tc>
          <w:tcPr>
            <w:tcW w:w="1217" w:type="dxa"/>
            <w:vAlign w:val="center"/>
          </w:tcPr>
          <w:p w14:paraId="0CA66EDE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Arm 2 vs Arm 1</w:t>
            </w:r>
          </w:p>
          <w:p w14:paraId="67F804D3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95% CI)</w:t>
            </w:r>
          </w:p>
        </w:tc>
        <w:tc>
          <w:tcPr>
            <w:tcW w:w="1417" w:type="dxa"/>
            <w:vAlign w:val="center"/>
          </w:tcPr>
          <w:p w14:paraId="30DE0C1D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Arm 3 vs Arm 2</w:t>
            </w:r>
          </w:p>
          <w:p w14:paraId="518378DE" w14:textId="77777777" w:rsidR="00E157FD" w:rsidRPr="00555969" w:rsidRDefault="00E157FD" w:rsidP="00E157FD">
            <w:pPr>
              <w:jc w:val="center"/>
              <w:rPr>
                <w:bCs/>
                <w:sz w:val="20"/>
                <w:szCs w:val="20"/>
                <w:lang w:val="fr-CA"/>
              </w:rPr>
            </w:pPr>
            <w:r w:rsidRPr="00555969">
              <w:rPr>
                <w:bCs/>
                <w:sz w:val="20"/>
                <w:szCs w:val="20"/>
                <w:lang w:val="fr-CA"/>
              </w:rPr>
              <w:t>Mean (95% CI)</w:t>
            </w:r>
          </w:p>
        </w:tc>
      </w:tr>
      <w:tr w:rsidR="00E157FD" w:rsidRPr="00555969" w14:paraId="4C1064CF" w14:textId="77777777" w:rsidTr="009765F6">
        <w:tc>
          <w:tcPr>
            <w:tcW w:w="1909" w:type="dxa"/>
          </w:tcPr>
          <w:p w14:paraId="6EEB7FA0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SF-36 General Health</w:t>
            </w:r>
          </w:p>
          <w:p w14:paraId="5B8C1948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1 - control</w:t>
            </w:r>
          </w:p>
          <w:p w14:paraId="28B2B83F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2 - light </w:t>
            </w:r>
          </w:p>
          <w:p w14:paraId="6B532199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3 - intensive</w:t>
            </w:r>
          </w:p>
        </w:tc>
        <w:tc>
          <w:tcPr>
            <w:tcW w:w="1174" w:type="dxa"/>
          </w:tcPr>
          <w:p w14:paraId="6F3CED2E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0F63EEA2" w14:textId="0038F122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8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5 (17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3)</w:t>
            </w:r>
          </w:p>
          <w:p w14:paraId="07C66624" w14:textId="74DF57FA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7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0 (2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9)</w:t>
            </w:r>
          </w:p>
          <w:p w14:paraId="614929C6" w14:textId="55AAC97D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9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1 (19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9)</w:t>
            </w:r>
          </w:p>
        </w:tc>
        <w:tc>
          <w:tcPr>
            <w:tcW w:w="1073" w:type="dxa"/>
          </w:tcPr>
          <w:p w14:paraId="4ED481B2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498071AA" w14:textId="2D3E44A9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8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3 (19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7)</w:t>
            </w:r>
          </w:p>
          <w:p w14:paraId="5F956517" w14:textId="26B8D051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62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7 (2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4)</w:t>
            </w:r>
          </w:p>
          <w:p w14:paraId="01541780" w14:textId="5675B704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6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6 (2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7)</w:t>
            </w:r>
          </w:p>
        </w:tc>
        <w:tc>
          <w:tcPr>
            <w:tcW w:w="1243" w:type="dxa"/>
          </w:tcPr>
          <w:p w14:paraId="12162B72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778D72C1" w14:textId="46F74B8B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-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2 (12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3)</w:t>
            </w:r>
          </w:p>
          <w:p w14:paraId="08784041" w14:textId="099CD3A2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7 (11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4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a</w:t>
            </w:r>
          </w:p>
          <w:p w14:paraId="0845A94D" w14:textId="4D2A655C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1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4 (12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4)</w:t>
            </w:r>
          </w:p>
        </w:tc>
        <w:tc>
          <w:tcPr>
            <w:tcW w:w="1317" w:type="dxa"/>
            <w:vAlign w:val="center"/>
          </w:tcPr>
          <w:p w14:paraId="737C9E79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0ED88E4F" w14:textId="4BDF62CE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1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7 (-3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5, 6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9)</w:t>
            </w:r>
          </w:p>
        </w:tc>
        <w:tc>
          <w:tcPr>
            <w:tcW w:w="1217" w:type="dxa"/>
            <w:vAlign w:val="center"/>
          </w:tcPr>
          <w:p w14:paraId="24D8140A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108584F9" w14:textId="6E3A96CE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5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9 (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8, 11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1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b</w:t>
            </w:r>
          </w:p>
        </w:tc>
        <w:tc>
          <w:tcPr>
            <w:tcW w:w="1417" w:type="dxa"/>
            <w:vAlign w:val="center"/>
          </w:tcPr>
          <w:p w14:paraId="6D4B06EA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  <w:p w14:paraId="725543A1" w14:textId="291E5845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>-4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2 (-9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4, 0</w:t>
            </w:r>
            <w:r w:rsidR="000C20A8" w:rsidRPr="00555969">
              <w:rPr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bCs/>
                <w:sz w:val="18"/>
                <w:szCs w:val="18"/>
                <w:lang w:val="en-US"/>
              </w:rPr>
              <w:t>9)</w:t>
            </w:r>
          </w:p>
        </w:tc>
      </w:tr>
      <w:tr w:rsidR="00E157FD" w:rsidRPr="00555969" w14:paraId="5F7C9A73" w14:textId="77777777" w:rsidTr="009765F6">
        <w:tc>
          <w:tcPr>
            <w:tcW w:w="1909" w:type="dxa"/>
          </w:tcPr>
          <w:p w14:paraId="2BF833A4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fr-FR"/>
              </w:rPr>
            </w:pPr>
            <w:r w:rsidRPr="00555969">
              <w:rPr>
                <w:bCs/>
                <w:sz w:val="18"/>
                <w:szCs w:val="18"/>
                <w:lang w:val="fr-FR"/>
              </w:rPr>
              <w:t>WHO-5 Well-Being</w:t>
            </w:r>
          </w:p>
          <w:p w14:paraId="6BE1D745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1 - control</w:t>
            </w:r>
          </w:p>
          <w:p w14:paraId="520C50DA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en-US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2 - light </w:t>
            </w:r>
          </w:p>
          <w:p w14:paraId="3D868C7E" w14:textId="77777777" w:rsidR="00E157FD" w:rsidRPr="00555969" w:rsidRDefault="00E157FD" w:rsidP="00E157FD">
            <w:pPr>
              <w:rPr>
                <w:bCs/>
                <w:sz w:val="18"/>
                <w:szCs w:val="18"/>
                <w:lang w:val="fr-FR"/>
              </w:rPr>
            </w:pPr>
            <w:r w:rsidRPr="00555969">
              <w:rPr>
                <w:bCs/>
                <w:sz w:val="18"/>
                <w:szCs w:val="18"/>
                <w:lang w:val="en-US"/>
              </w:rPr>
              <w:t xml:space="preserve">       Arm 3 - intensive</w:t>
            </w:r>
          </w:p>
        </w:tc>
        <w:tc>
          <w:tcPr>
            <w:tcW w:w="1174" w:type="dxa"/>
          </w:tcPr>
          <w:p w14:paraId="6DC89AAF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</w:p>
          <w:p w14:paraId="43E30E68" w14:textId="404E95D8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3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4 (16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6)</w:t>
            </w:r>
          </w:p>
          <w:p w14:paraId="78AC75BB" w14:textId="2E149B82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3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0 (23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0)</w:t>
            </w:r>
          </w:p>
          <w:p w14:paraId="0B2D91DB" w14:textId="3427AE33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1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1 (20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5)</w:t>
            </w:r>
          </w:p>
        </w:tc>
        <w:tc>
          <w:tcPr>
            <w:tcW w:w="1073" w:type="dxa"/>
          </w:tcPr>
          <w:p w14:paraId="6E41290A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</w:p>
          <w:p w14:paraId="54D06476" w14:textId="7D2A353B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1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6 (19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7)</w:t>
            </w:r>
          </w:p>
          <w:p w14:paraId="59AAD836" w14:textId="44AE6D48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7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7 (18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9)</w:t>
            </w:r>
          </w:p>
          <w:p w14:paraId="0A356530" w14:textId="3A069255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64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3 (24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0)</w:t>
            </w:r>
          </w:p>
        </w:tc>
        <w:tc>
          <w:tcPr>
            <w:tcW w:w="1243" w:type="dxa"/>
          </w:tcPr>
          <w:p w14:paraId="3D77A68C" w14:textId="77777777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</w:p>
          <w:p w14:paraId="323D26F8" w14:textId="60AE454B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-1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8 (13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8)</w:t>
            </w:r>
          </w:p>
          <w:p w14:paraId="6F0CD753" w14:textId="2A42DEB5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4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7 (17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4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a</w:t>
            </w:r>
          </w:p>
          <w:p w14:paraId="5AAD862F" w14:textId="06831588" w:rsidR="00E157FD" w:rsidRPr="00555969" w:rsidRDefault="00E157FD" w:rsidP="00E157FD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3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2 (16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1)</w:t>
            </w:r>
          </w:p>
        </w:tc>
        <w:tc>
          <w:tcPr>
            <w:tcW w:w="1317" w:type="dxa"/>
            <w:vAlign w:val="center"/>
          </w:tcPr>
          <w:p w14:paraId="4E019CCE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CA"/>
              </w:rPr>
            </w:pPr>
          </w:p>
          <w:p w14:paraId="2EE95B9C" w14:textId="02B73F2C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CA"/>
              </w:rPr>
            </w:pPr>
            <w:r w:rsidRPr="00555969">
              <w:rPr>
                <w:bCs/>
                <w:sz w:val="18"/>
                <w:szCs w:val="18"/>
                <w:lang w:val="fr-CA"/>
              </w:rPr>
              <w:t>5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0 (-1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8, 11</w:t>
            </w:r>
            <w:r w:rsidR="000C20A8" w:rsidRPr="00555969">
              <w:rPr>
                <w:bCs/>
                <w:sz w:val="18"/>
                <w:szCs w:val="18"/>
                <w:lang w:val="fr-CA"/>
              </w:rPr>
              <w:t>·</w:t>
            </w:r>
            <w:r w:rsidRPr="00555969">
              <w:rPr>
                <w:bCs/>
                <w:sz w:val="18"/>
                <w:szCs w:val="18"/>
                <w:lang w:val="fr-CA"/>
              </w:rPr>
              <w:t>8)</w:t>
            </w:r>
          </w:p>
        </w:tc>
        <w:tc>
          <w:tcPr>
            <w:tcW w:w="1217" w:type="dxa"/>
            <w:vAlign w:val="center"/>
          </w:tcPr>
          <w:p w14:paraId="496C422B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FR"/>
              </w:rPr>
            </w:pPr>
          </w:p>
          <w:p w14:paraId="593344EF" w14:textId="573E05DA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FR"/>
              </w:rPr>
            </w:pPr>
            <w:r w:rsidRPr="00555969">
              <w:rPr>
                <w:bCs/>
                <w:sz w:val="18"/>
                <w:szCs w:val="18"/>
                <w:lang w:val="fr-FR"/>
              </w:rPr>
              <w:t>6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5 (-0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3, 13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3)</w:t>
            </w:r>
          </w:p>
          <w:p w14:paraId="1EE87272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FR"/>
              </w:rPr>
            </w:pPr>
          </w:p>
        </w:tc>
        <w:tc>
          <w:tcPr>
            <w:tcW w:w="1417" w:type="dxa"/>
            <w:vAlign w:val="center"/>
          </w:tcPr>
          <w:p w14:paraId="567B4F49" w14:textId="77777777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FR"/>
              </w:rPr>
            </w:pPr>
          </w:p>
          <w:p w14:paraId="539D957C" w14:textId="731B77D4" w:rsidR="00E157FD" w:rsidRPr="00555969" w:rsidRDefault="00E157FD" w:rsidP="009765F6">
            <w:pPr>
              <w:jc w:val="center"/>
              <w:rPr>
                <w:bCs/>
                <w:sz w:val="18"/>
                <w:szCs w:val="18"/>
                <w:lang w:val="fr-FR"/>
              </w:rPr>
            </w:pPr>
            <w:r w:rsidRPr="00555969">
              <w:rPr>
                <w:bCs/>
                <w:sz w:val="18"/>
                <w:szCs w:val="18"/>
                <w:lang w:val="fr-FR"/>
              </w:rPr>
              <w:t>-1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6 (-8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3, 5</w:t>
            </w:r>
            <w:r w:rsidR="000C20A8" w:rsidRPr="00555969">
              <w:rPr>
                <w:bCs/>
                <w:sz w:val="18"/>
                <w:szCs w:val="18"/>
                <w:lang w:val="fr-FR"/>
              </w:rPr>
              <w:t>·</w:t>
            </w:r>
            <w:r w:rsidRPr="00555969">
              <w:rPr>
                <w:bCs/>
                <w:sz w:val="18"/>
                <w:szCs w:val="18"/>
                <w:lang w:val="fr-FR"/>
              </w:rPr>
              <w:t>2)</w:t>
            </w:r>
          </w:p>
        </w:tc>
      </w:tr>
    </w:tbl>
    <w:p w14:paraId="4B016FB0" w14:textId="7F2F762B" w:rsidR="00E157FD" w:rsidRPr="00555969" w:rsidRDefault="009765F6" w:rsidP="00E157FD">
      <w:pPr>
        <w:rPr>
          <w:bCs/>
          <w:sz w:val="20"/>
          <w:szCs w:val="20"/>
          <w:lang w:val="es-MX"/>
        </w:rPr>
      </w:pPr>
      <w:r w:rsidRPr="009765F6">
        <w:rPr>
          <w:bCs/>
          <w:sz w:val="20"/>
          <w:szCs w:val="20"/>
          <w:vertAlign w:val="superscript"/>
          <w:lang w:val="es-MX"/>
        </w:rPr>
        <w:t>a</w:t>
      </w:r>
      <w:r w:rsidR="00E157FD" w:rsidRPr="00555969">
        <w:rPr>
          <w:bCs/>
          <w:sz w:val="20"/>
          <w:szCs w:val="20"/>
          <w:lang w:val="es-MX"/>
        </w:rPr>
        <w:t xml:space="preserve"> </w:t>
      </w:r>
      <w:r w:rsidR="008451CB">
        <w:rPr>
          <w:bCs/>
          <w:i/>
          <w:iCs/>
          <w:sz w:val="20"/>
          <w:szCs w:val="20"/>
          <w:lang w:val="es-MX"/>
        </w:rPr>
        <w:t>P</w:t>
      </w:r>
      <w:r w:rsidR="00E157FD" w:rsidRPr="00555969">
        <w:rPr>
          <w:bCs/>
          <w:sz w:val="20"/>
          <w:szCs w:val="20"/>
          <w:lang w:val="es-MX"/>
        </w:rPr>
        <w:t>&lt;</w:t>
      </w:r>
      <w:r w:rsidR="008451CB">
        <w:rPr>
          <w:bCs/>
          <w:sz w:val="20"/>
          <w:szCs w:val="20"/>
          <w:lang w:val="es-MX"/>
        </w:rPr>
        <w:t>.</w:t>
      </w:r>
      <w:r w:rsidR="00E157FD" w:rsidRPr="00555969">
        <w:rPr>
          <w:bCs/>
          <w:sz w:val="20"/>
          <w:szCs w:val="20"/>
          <w:lang w:val="es-MX"/>
        </w:rPr>
        <w:t xml:space="preserve">05 within group improvement T2 to T1 </w:t>
      </w:r>
    </w:p>
    <w:p w14:paraId="0A355C8C" w14:textId="033A6413" w:rsidR="009765F6" w:rsidRPr="00555969" w:rsidRDefault="009765F6" w:rsidP="009765F6">
      <w:pPr>
        <w:rPr>
          <w:bCs/>
          <w:sz w:val="20"/>
          <w:szCs w:val="20"/>
          <w:lang w:val="es-MX"/>
        </w:rPr>
      </w:pPr>
      <w:r w:rsidRPr="009765F6">
        <w:rPr>
          <w:bCs/>
          <w:sz w:val="20"/>
          <w:szCs w:val="20"/>
          <w:vertAlign w:val="superscript"/>
          <w:lang w:val="es-MX"/>
        </w:rPr>
        <w:t>b</w:t>
      </w:r>
      <w:r w:rsidRPr="00555969">
        <w:rPr>
          <w:bCs/>
          <w:sz w:val="20"/>
          <w:szCs w:val="20"/>
          <w:lang w:val="es-MX"/>
        </w:rPr>
        <w:t xml:space="preserve"> </w:t>
      </w:r>
      <w:r>
        <w:rPr>
          <w:bCs/>
          <w:i/>
          <w:iCs/>
          <w:sz w:val="20"/>
          <w:szCs w:val="20"/>
          <w:lang w:val="es-MX"/>
        </w:rPr>
        <w:t>P</w:t>
      </w:r>
      <w:r w:rsidRPr="00555969">
        <w:rPr>
          <w:bCs/>
          <w:sz w:val="20"/>
          <w:szCs w:val="20"/>
          <w:lang w:val="es-MX"/>
        </w:rPr>
        <w:t>&lt;</w:t>
      </w:r>
      <w:r>
        <w:rPr>
          <w:bCs/>
          <w:sz w:val="20"/>
          <w:szCs w:val="20"/>
          <w:lang w:val="es-MX"/>
        </w:rPr>
        <w:t>.</w:t>
      </w:r>
      <w:r w:rsidRPr="00555969">
        <w:rPr>
          <w:bCs/>
          <w:sz w:val="20"/>
          <w:szCs w:val="20"/>
          <w:lang w:val="es-MX"/>
        </w:rPr>
        <w:t>05 between group improvement T2 to T1</w:t>
      </w:r>
    </w:p>
    <w:p w14:paraId="11268FA1" w14:textId="77777777" w:rsidR="00E157FD" w:rsidRPr="00555969" w:rsidRDefault="00E157FD" w:rsidP="00E157FD">
      <w:pPr>
        <w:rPr>
          <w:bCs/>
          <w:sz w:val="20"/>
          <w:szCs w:val="20"/>
          <w:lang w:val="es-MX"/>
        </w:rPr>
      </w:pPr>
    </w:p>
    <w:p w14:paraId="3C500A3B" w14:textId="77777777" w:rsidR="00A07229" w:rsidRPr="00555969" w:rsidRDefault="00A07229">
      <w:pPr>
        <w:rPr>
          <w:bCs/>
          <w:sz w:val="20"/>
          <w:szCs w:val="20"/>
          <w:lang w:val="es-MX"/>
        </w:rPr>
      </w:pPr>
      <w:r w:rsidRPr="00555969">
        <w:rPr>
          <w:bCs/>
          <w:sz w:val="20"/>
          <w:szCs w:val="20"/>
          <w:lang w:val="es-MX"/>
        </w:rPr>
        <w:br w:type="page"/>
      </w:r>
    </w:p>
    <w:p w14:paraId="65A55B37" w14:textId="46003E6A" w:rsidR="00A07229" w:rsidRPr="00C0535A" w:rsidRDefault="00A07229" w:rsidP="00A07229">
      <w:pPr>
        <w:rPr>
          <w:rFonts w:cstheme="minorHAnsi"/>
          <w:bCs/>
          <w:lang w:val="es-MX"/>
        </w:rPr>
      </w:pPr>
      <w:r w:rsidRPr="00C0535A">
        <w:rPr>
          <w:rFonts w:cstheme="minorHAnsi"/>
          <w:b/>
          <w:lang w:val="es-MX"/>
        </w:rPr>
        <w:t xml:space="preserve">Table </w:t>
      </w:r>
      <w:r w:rsidR="00871750">
        <w:rPr>
          <w:rFonts w:cstheme="minorHAnsi"/>
          <w:b/>
          <w:lang w:val="es-MX"/>
        </w:rPr>
        <w:t>S</w:t>
      </w:r>
      <w:r w:rsidRPr="00C0535A">
        <w:rPr>
          <w:rFonts w:cstheme="minorHAnsi"/>
          <w:b/>
          <w:lang w:val="es-MX"/>
        </w:rPr>
        <w:t>3</w:t>
      </w:r>
      <w:r w:rsidR="00C0535A" w:rsidRPr="00C0535A">
        <w:rPr>
          <w:rFonts w:cstheme="minorHAnsi"/>
          <w:b/>
          <w:lang w:val="es-MX"/>
        </w:rPr>
        <w:t>.</w:t>
      </w:r>
      <w:r w:rsidRPr="00C0535A">
        <w:rPr>
          <w:rFonts w:cstheme="minorHAnsi"/>
          <w:bCs/>
          <w:lang w:val="es-MX"/>
        </w:rPr>
        <w:t xml:space="preserve"> Exploratory outcomes </w:t>
      </w:r>
      <w:r w:rsidRPr="00C0535A">
        <w:rPr>
          <w:rFonts w:cstheme="minorHAnsi"/>
          <w:bCs/>
          <w:lang w:val="en-US"/>
        </w:rPr>
        <w:t>between control (arm 1) and Heal-Me app (arms 2 &amp; 3)</w:t>
      </w:r>
      <w:r w:rsidR="00C0535A" w:rsidRPr="00C0535A">
        <w:rPr>
          <w:rFonts w:cstheme="minorHAnsi"/>
          <w:bCs/>
          <w:lang w:val="en-US"/>
        </w:rPr>
        <w:t>.</w:t>
      </w:r>
    </w:p>
    <w:p w14:paraId="13A92865" w14:textId="77777777" w:rsidR="00A07229" w:rsidRPr="00555969" w:rsidRDefault="00A07229" w:rsidP="00A07229">
      <w:pPr>
        <w:rPr>
          <w:bCs/>
          <w:sz w:val="20"/>
          <w:szCs w:val="20"/>
          <w:lang w:val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75"/>
        <w:gridCol w:w="1242"/>
        <w:gridCol w:w="1368"/>
        <w:gridCol w:w="1170"/>
        <w:gridCol w:w="1625"/>
        <w:gridCol w:w="1970"/>
      </w:tblGrid>
      <w:tr w:rsidR="00651B7E" w:rsidRPr="00555969" w14:paraId="70D3F7FD" w14:textId="77777777" w:rsidTr="00D96875">
        <w:tc>
          <w:tcPr>
            <w:tcW w:w="1975" w:type="dxa"/>
            <w:tcBorders>
              <w:bottom w:val="nil"/>
            </w:tcBorders>
          </w:tcPr>
          <w:p w14:paraId="5B7F753E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vAlign w:val="center"/>
          </w:tcPr>
          <w:p w14:paraId="74753FCA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T1</w:t>
            </w:r>
          </w:p>
          <w:p w14:paraId="43C1C176" w14:textId="3E64E42C" w:rsidR="00BB1288" w:rsidRPr="00555969" w:rsidRDefault="00BB1288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(Baseline)</w:t>
            </w:r>
          </w:p>
        </w:tc>
        <w:tc>
          <w:tcPr>
            <w:tcW w:w="1368" w:type="dxa"/>
            <w:vAlign w:val="center"/>
          </w:tcPr>
          <w:p w14:paraId="04B3FD66" w14:textId="77777777" w:rsidR="00D96875" w:rsidRPr="00555969" w:rsidRDefault="00A07229" w:rsidP="00D9687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 xml:space="preserve">T2 </w:t>
            </w:r>
          </w:p>
          <w:p w14:paraId="7B27A1F5" w14:textId="18977018" w:rsidR="00A07229" w:rsidRPr="00555969" w:rsidRDefault="00BB1288" w:rsidP="00D9687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(End-of-study)</w:t>
            </w:r>
          </w:p>
        </w:tc>
        <w:tc>
          <w:tcPr>
            <w:tcW w:w="1170" w:type="dxa"/>
            <w:vAlign w:val="center"/>
          </w:tcPr>
          <w:p w14:paraId="3A7D28E5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Change</w:t>
            </w:r>
          </w:p>
          <w:p w14:paraId="6E969A74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T2-T1</w:t>
            </w:r>
          </w:p>
        </w:tc>
        <w:tc>
          <w:tcPr>
            <w:tcW w:w="1625" w:type="dxa"/>
            <w:vAlign w:val="center"/>
          </w:tcPr>
          <w:p w14:paraId="22B03600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Unadjusted between-group differences: T2 to T1</w:t>
            </w:r>
          </w:p>
        </w:tc>
        <w:tc>
          <w:tcPr>
            <w:tcW w:w="1970" w:type="dxa"/>
            <w:vAlign w:val="center"/>
          </w:tcPr>
          <w:p w14:paraId="5D145A2A" w14:textId="7B5470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Adjusted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a</w:t>
            </w: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 xml:space="preserve"> between-group differences: T2 to T1</w:t>
            </w:r>
          </w:p>
        </w:tc>
      </w:tr>
      <w:tr w:rsidR="00651B7E" w:rsidRPr="00555969" w14:paraId="0879559C" w14:textId="77777777" w:rsidTr="00D96875">
        <w:tc>
          <w:tcPr>
            <w:tcW w:w="1975" w:type="dxa"/>
            <w:tcBorders>
              <w:top w:val="nil"/>
            </w:tcBorders>
            <w:vAlign w:val="center"/>
          </w:tcPr>
          <w:p w14:paraId="0EDD92FC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42" w:type="dxa"/>
            <w:vAlign w:val="center"/>
          </w:tcPr>
          <w:p w14:paraId="655C7A94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center"/>
          </w:tcPr>
          <w:p w14:paraId="27D75FFA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Mean (SD)</w:t>
            </w:r>
          </w:p>
        </w:tc>
        <w:tc>
          <w:tcPr>
            <w:tcW w:w="1170" w:type="dxa"/>
            <w:vAlign w:val="center"/>
          </w:tcPr>
          <w:p w14:paraId="0C89B5FE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Mean (SD)</w:t>
            </w:r>
          </w:p>
        </w:tc>
        <w:tc>
          <w:tcPr>
            <w:tcW w:w="1625" w:type="dxa"/>
            <w:vAlign w:val="center"/>
          </w:tcPr>
          <w:p w14:paraId="1A177F48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Mean (95% CI)</w:t>
            </w:r>
          </w:p>
        </w:tc>
        <w:tc>
          <w:tcPr>
            <w:tcW w:w="1970" w:type="dxa"/>
            <w:vAlign w:val="center"/>
          </w:tcPr>
          <w:p w14:paraId="127AB4DE" w14:textId="77777777" w:rsidR="00A07229" w:rsidRPr="00555969" w:rsidRDefault="00A07229" w:rsidP="00F25CB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555969">
              <w:rPr>
                <w:rFonts w:ascii="Calibri" w:hAnsi="Calibri" w:cs="Calibri"/>
                <w:bCs/>
                <w:sz w:val="22"/>
                <w:szCs w:val="22"/>
              </w:rPr>
              <w:t>Mean (95% CI)</w:t>
            </w:r>
          </w:p>
        </w:tc>
      </w:tr>
      <w:tr w:rsidR="00651B7E" w:rsidRPr="00555969" w14:paraId="0CD9534E" w14:textId="77777777" w:rsidTr="009765F6">
        <w:tc>
          <w:tcPr>
            <w:tcW w:w="1975" w:type="dxa"/>
          </w:tcPr>
          <w:p w14:paraId="31D5F48D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Calorie </w:t>
            </w:r>
          </w:p>
          <w:p w14:paraId="78138582" w14:textId="2B2FFCA6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(k</w:t>
            </w:r>
            <w:r w:rsidR="006C5DD0"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c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al</w:t>
            </w:r>
            <w:r w:rsidR="00A2141A"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/kg/d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, n=144)</w:t>
            </w:r>
          </w:p>
          <w:p w14:paraId="1FF5C696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Control</w:t>
            </w:r>
          </w:p>
          <w:p w14:paraId="32D033CC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highlight w:val="green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Heal-Me app</w:t>
            </w:r>
          </w:p>
        </w:tc>
        <w:tc>
          <w:tcPr>
            <w:tcW w:w="1242" w:type="dxa"/>
          </w:tcPr>
          <w:p w14:paraId="785FE1A3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116023D4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304B2800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853 (696)</w:t>
            </w:r>
          </w:p>
          <w:p w14:paraId="4E4A5361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737 (504)</w:t>
            </w:r>
          </w:p>
        </w:tc>
        <w:tc>
          <w:tcPr>
            <w:tcW w:w="1368" w:type="dxa"/>
          </w:tcPr>
          <w:p w14:paraId="146D7FBD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47CA44C9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35BDA5AB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814 (558)</w:t>
            </w:r>
          </w:p>
          <w:p w14:paraId="47895202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977 (689)</w:t>
            </w:r>
          </w:p>
        </w:tc>
        <w:tc>
          <w:tcPr>
            <w:tcW w:w="1170" w:type="dxa"/>
          </w:tcPr>
          <w:p w14:paraId="7A1BFC1A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1EA3686F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7DEA2EE1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-39 (450)</w:t>
            </w:r>
          </w:p>
          <w:p w14:paraId="1C1575A9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40 (280)</w:t>
            </w:r>
          </w:p>
        </w:tc>
        <w:tc>
          <w:tcPr>
            <w:tcW w:w="1625" w:type="dxa"/>
            <w:vAlign w:val="center"/>
          </w:tcPr>
          <w:p w14:paraId="7E4F9B0C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4EFC2693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3A60C220" w14:textId="0A379CCB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79 (83, 474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b</w:t>
            </w:r>
          </w:p>
        </w:tc>
        <w:tc>
          <w:tcPr>
            <w:tcW w:w="1970" w:type="dxa"/>
            <w:vAlign w:val="center"/>
          </w:tcPr>
          <w:p w14:paraId="2D040E9B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0FB12701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1A320AE9" w14:textId="0FE956E9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46 (57,436)</w:t>
            </w:r>
            <w:r w:rsidRPr="00555969">
              <w:rPr>
                <w:bCs/>
                <w:sz w:val="18"/>
                <w:szCs w:val="18"/>
                <w:lang w:val="es-MX"/>
              </w:rPr>
              <w:t xml:space="preserve"> 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</w:tr>
      <w:tr w:rsidR="00651B7E" w:rsidRPr="00555969" w14:paraId="1BB2F295" w14:textId="77777777" w:rsidTr="009765F6">
        <w:tc>
          <w:tcPr>
            <w:tcW w:w="1975" w:type="dxa"/>
          </w:tcPr>
          <w:p w14:paraId="085D95D4" w14:textId="6995301A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fr-FR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fr-FR"/>
              </w:rPr>
              <w:t>Prot</w:t>
            </w:r>
            <w:r w:rsidR="00555969" w:rsidRPr="00555969">
              <w:rPr>
                <w:rFonts w:ascii="Calibri" w:hAnsi="Calibri" w:cs="Calibri"/>
                <w:bCs/>
                <w:sz w:val="18"/>
                <w:szCs w:val="18"/>
                <w:lang w:val="fr-FR"/>
              </w:rPr>
              <w:t>ei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fr-FR"/>
              </w:rPr>
              <w:t>n</w:t>
            </w:r>
          </w:p>
          <w:p w14:paraId="0949AC3A" w14:textId="51CEE285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fr-FR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fr-FR"/>
              </w:rPr>
              <w:t xml:space="preserve"> 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  <w:t>(g</w:t>
            </w:r>
            <w:r w:rsidR="00A2141A"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  <w:t>/kg/d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  <w:t>, n=144)</w:t>
            </w:r>
          </w:p>
          <w:p w14:paraId="6A60E81D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Control</w:t>
            </w:r>
          </w:p>
          <w:p w14:paraId="22B57F79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Heal-Me app</w:t>
            </w:r>
          </w:p>
        </w:tc>
        <w:tc>
          <w:tcPr>
            <w:tcW w:w="1242" w:type="dxa"/>
          </w:tcPr>
          <w:p w14:paraId="27E7FDC1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09FEA2D1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08B8ED44" w14:textId="59F85499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6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6 (28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)</w:t>
            </w:r>
          </w:p>
          <w:p w14:paraId="39730C2A" w14:textId="149493EC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8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 (26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)</w:t>
            </w:r>
          </w:p>
        </w:tc>
        <w:tc>
          <w:tcPr>
            <w:tcW w:w="1368" w:type="dxa"/>
          </w:tcPr>
          <w:p w14:paraId="0DA68585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485D0620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33C0C60E" w14:textId="6E0E5A7F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9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7 (30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0)</w:t>
            </w:r>
          </w:p>
          <w:p w14:paraId="057AC50E" w14:textId="1D50648A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06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 (37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0)</w:t>
            </w:r>
          </w:p>
        </w:tc>
        <w:tc>
          <w:tcPr>
            <w:tcW w:w="1170" w:type="dxa"/>
          </w:tcPr>
          <w:p w14:paraId="51E665E1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0EDF40A2" w14:textId="77777777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25BF3CCD" w14:textId="444B1B89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3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 (24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)</w:t>
            </w:r>
          </w:p>
          <w:p w14:paraId="348C55EC" w14:textId="1891C698" w:rsidR="00A07229" w:rsidRPr="00555969" w:rsidRDefault="00A07229" w:rsidP="00F25CBE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7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6 (30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4) </w:t>
            </w:r>
          </w:p>
        </w:tc>
        <w:tc>
          <w:tcPr>
            <w:tcW w:w="1625" w:type="dxa"/>
            <w:vAlign w:val="center"/>
          </w:tcPr>
          <w:p w14:paraId="06C90339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688D55EE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11267C75" w14:textId="531675CC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4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 (14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, 34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)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 xml:space="preserve"> b</w:t>
            </w:r>
          </w:p>
        </w:tc>
        <w:tc>
          <w:tcPr>
            <w:tcW w:w="1970" w:type="dxa"/>
            <w:vAlign w:val="center"/>
          </w:tcPr>
          <w:p w14:paraId="0C8144B0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5634BF8B" w14:textId="77777777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  <w:p w14:paraId="40A52CC2" w14:textId="7B111115" w:rsidR="00A07229" w:rsidRPr="00555969" w:rsidRDefault="00A07229" w:rsidP="009765F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2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8 (12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5, 33</w:t>
            </w:r>
            <w:r w:rsidR="000C20A8"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·</w:t>
            </w: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)</w:t>
            </w:r>
            <w:r w:rsidRPr="00555969">
              <w:rPr>
                <w:bCs/>
                <w:sz w:val="18"/>
                <w:szCs w:val="18"/>
                <w:lang w:val="es-MX"/>
              </w:rPr>
              <w:t xml:space="preserve"> </w:t>
            </w:r>
            <w:r w:rsidR="009765F6" w:rsidRPr="009765F6">
              <w:rPr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</w:tr>
      <w:tr w:rsidR="00F22BBD" w:rsidRPr="00555969" w14:paraId="28D8F974" w14:textId="77777777" w:rsidTr="009765F6">
        <w:tc>
          <w:tcPr>
            <w:tcW w:w="1975" w:type="dxa"/>
          </w:tcPr>
          <w:p w14:paraId="09E26BAF" w14:textId="77777777" w:rsidR="00F22BBD" w:rsidRPr="00555969" w:rsidRDefault="00F22BBD" w:rsidP="00F22BBD">
            <w:pPr>
              <w:rPr>
                <w:rFonts w:ascii="Calibri" w:hAnsi="Calibri" w:cs="Calibri"/>
                <w:bCs/>
                <w:sz w:val="18"/>
                <w:szCs w:val="18"/>
                <w:lang w:val="fr-FR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fr-FR"/>
              </w:rPr>
              <w:t>BMI</w:t>
            </w:r>
          </w:p>
          <w:p w14:paraId="03AB55D8" w14:textId="6F7329CF" w:rsidR="00F22BBD" w:rsidRPr="00555969" w:rsidRDefault="00F22BBD" w:rsidP="00F22BBD">
            <w:pPr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</w:pP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  <w:t>(kg/m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vertAlign w:val="superscript"/>
                <w:lang w:val="fr-FR"/>
              </w:rPr>
              <w:t>2</w:t>
            </w:r>
            <w:r w:rsidRPr="00555969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fr-FR"/>
              </w:rPr>
              <w:t>, n=155)</w:t>
            </w:r>
          </w:p>
          <w:p w14:paraId="5F09036D" w14:textId="77777777" w:rsidR="00F22BBD" w:rsidRPr="00555969" w:rsidRDefault="00F22BBD" w:rsidP="00F22BBD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Control</w:t>
            </w:r>
          </w:p>
          <w:p w14:paraId="7204DA32" w14:textId="77D56322" w:rsidR="00F22BBD" w:rsidRPr="00555969" w:rsidRDefault="00F22BBD" w:rsidP="00F22BBD">
            <w:pPr>
              <w:rPr>
                <w:rFonts w:ascii="Calibri" w:hAnsi="Calibri" w:cs="Calibri"/>
                <w:bCs/>
                <w:sz w:val="18"/>
                <w:szCs w:val="18"/>
                <w:lang w:val="fr-FR"/>
              </w:rPr>
            </w:pPr>
            <w:r w:rsidRPr="0055596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     Heal-Me app</w:t>
            </w:r>
          </w:p>
        </w:tc>
        <w:tc>
          <w:tcPr>
            <w:tcW w:w="1242" w:type="dxa"/>
          </w:tcPr>
          <w:p w14:paraId="4589E3E4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756803F9" w14:textId="77777777" w:rsidR="00D96875" w:rsidRPr="00227249" w:rsidRDefault="00D96875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55F87E5D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28·9 (7·7)</w:t>
            </w:r>
          </w:p>
          <w:p w14:paraId="3F339518" w14:textId="39149C23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29·1 (6·0)</w:t>
            </w:r>
          </w:p>
        </w:tc>
        <w:tc>
          <w:tcPr>
            <w:tcW w:w="1368" w:type="dxa"/>
          </w:tcPr>
          <w:p w14:paraId="66B6C933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2B176598" w14:textId="77777777" w:rsidR="00D96875" w:rsidRPr="00227249" w:rsidRDefault="00D96875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0D51853E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28·9 (7·4)</w:t>
            </w:r>
          </w:p>
          <w:p w14:paraId="38EB86F8" w14:textId="0B715B9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29·0 (6·0)</w:t>
            </w:r>
          </w:p>
        </w:tc>
        <w:tc>
          <w:tcPr>
            <w:tcW w:w="1170" w:type="dxa"/>
          </w:tcPr>
          <w:p w14:paraId="16D36EF3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32BCAA53" w14:textId="77777777" w:rsidR="00D96875" w:rsidRPr="00227249" w:rsidRDefault="00D96875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48541181" w14:textId="77777777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-0·6 (1·0)</w:t>
            </w:r>
          </w:p>
          <w:p w14:paraId="3EA5BC59" w14:textId="5C3068AA" w:rsidR="00F22BBD" w:rsidRPr="00227249" w:rsidRDefault="00F22BBD" w:rsidP="00F22BB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 xml:space="preserve"> 0·0 (0·1)</w:t>
            </w:r>
          </w:p>
        </w:tc>
        <w:tc>
          <w:tcPr>
            <w:tcW w:w="1625" w:type="dxa"/>
            <w:vAlign w:val="center"/>
          </w:tcPr>
          <w:p w14:paraId="482C23B0" w14:textId="77777777" w:rsidR="00F22BBD" w:rsidRPr="00227249" w:rsidRDefault="00F22BBD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2AFE33E3" w14:textId="77777777" w:rsidR="00D96875" w:rsidRPr="00227249" w:rsidRDefault="00D96875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77377D84" w14:textId="60620049" w:rsidR="00F22BBD" w:rsidRPr="00227249" w:rsidRDefault="00F22BBD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-0·03 (-0·36, 0·30)</w:t>
            </w:r>
          </w:p>
        </w:tc>
        <w:tc>
          <w:tcPr>
            <w:tcW w:w="1970" w:type="dxa"/>
            <w:vAlign w:val="center"/>
          </w:tcPr>
          <w:p w14:paraId="2AB1D932" w14:textId="77777777" w:rsidR="00F22BBD" w:rsidRPr="00227249" w:rsidRDefault="00F22BBD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655C8C0A" w14:textId="77777777" w:rsidR="00D96875" w:rsidRPr="00227249" w:rsidRDefault="00D96875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  <w:p w14:paraId="26D73355" w14:textId="03E6237E" w:rsidR="00F22BBD" w:rsidRPr="00227249" w:rsidRDefault="00F22BBD" w:rsidP="009765F6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27249">
              <w:rPr>
                <w:rFonts w:cstheme="minorHAnsi"/>
                <w:bCs/>
                <w:sz w:val="18"/>
                <w:szCs w:val="18"/>
                <w:lang w:val="en-US"/>
              </w:rPr>
              <w:t>0·04 (-0·30, 0·35)</w:t>
            </w:r>
          </w:p>
        </w:tc>
      </w:tr>
    </w:tbl>
    <w:p w14:paraId="52BC8245" w14:textId="77777777" w:rsidR="009765F6" w:rsidRPr="00555969" w:rsidRDefault="009765F6" w:rsidP="009765F6">
      <w:pPr>
        <w:rPr>
          <w:bCs/>
          <w:lang w:val="en-US"/>
        </w:rPr>
      </w:pPr>
      <w:r w:rsidRPr="009765F6">
        <w:rPr>
          <w:bCs/>
          <w:sz w:val="20"/>
          <w:szCs w:val="20"/>
          <w:vertAlign w:val="superscript"/>
          <w:lang w:val="es-MX"/>
        </w:rPr>
        <w:t>a</w:t>
      </w:r>
      <w:r w:rsidR="00A07229" w:rsidRPr="00555969">
        <w:rPr>
          <w:bCs/>
          <w:sz w:val="20"/>
          <w:szCs w:val="20"/>
          <w:lang w:val="es-MX"/>
        </w:rPr>
        <w:t xml:space="preserve"> </w:t>
      </w:r>
      <w:r w:rsidRPr="00555969">
        <w:rPr>
          <w:bCs/>
          <w:sz w:val="20"/>
          <w:szCs w:val="20"/>
          <w:lang w:val="es-MX"/>
        </w:rPr>
        <w:t>adjusted for age, Charlson comorbidity score, and baseline value</w:t>
      </w:r>
    </w:p>
    <w:p w14:paraId="2132945F" w14:textId="77777777" w:rsidR="009765F6" w:rsidRPr="00555969" w:rsidRDefault="009765F6" w:rsidP="009765F6">
      <w:pPr>
        <w:rPr>
          <w:bCs/>
          <w:sz w:val="20"/>
          <w:szCs w:val="20"/>
          <w:lang w:val="es-MX"/>
        </w:rPr>
      </w:pPr>
      <w:r w:rsidRPr="009765F6">
        <w:rPr>
          <w:bCs/>
          <w:sz w:val="20"/>
          <w:szCs w:val="20"/>
          <w:vertAlign w:val="superscript"/>
          <w:lang w:val="es-MX"/>
        </w:rPr>
        <w:t>b</w:t>
      </w:r>
      <w:r w:rsidR="00A07229" w:rsidRPr="00555969">
        <w:rPr>
          <w:bCs/>
          <w:sz w:val="20"/>
          <w:szCs w:val="20"/>
          <w:lang w:val="es-MX"/>
        </w:rPr>
        <w:t xml:space="preserve"> </w:t>
      </w:r>
      <w:r w:rsidRPr="00555969">
        <w:rPr>
          <w:bCs/>
          <w:i/>
          <w:iCs/>
          <w:sz w:val="20"/>
          <w:szCs w:val="20"/>
          <w:lang w:val="es-MX"/>
        </w:rPr>
        <w:t>p</w:t>
      </w:r>
      <w:r w:rsidRPr="00555969">
        <w:rPr>
          <w:bCs/>
          <w:sz w:val="20"/>
          <w:szCs w:val="20"/>
          <w:lang w:val="es-MX"/>
        </w:rPr>
        <w:t>&lt;</w:t>
      </w:r>
      <w:r>
        <w:rPr>
          <w:bCs/>
          <w:sz w:val="20"/>
          <w:szCs w:val="20"/>
          <w:lang w:val="es-MX"/>
        </w:rPr>
        <w:t>.</w:t>
      </w:r>
      <w:r w:rsidRPr="00555969">
        <w:rPr>
          <w:bCs/>
          <w:sz w:val="20"/>
          <w:szCs w:val="20"/>
          <w:lang w:val="es-MX"/>
        </w:rPr>
        <w:t>05 between group improvement T2 to T1</w:t>
      </w:r>
    </w:p>
    <w:p w14:paraId="0618E06A" w14:textId="7DA0A84D" w:rsidR="00481311" w:rsidRPr="00555969" w:rsidRDefault="00481311">
      <w:pPr>
        <w:rPr>
          <w:bCs/>
          <w:sz w:val="20"/>
          <w:szCs w:val="20"/>
          <w:lang w:val="es-MX"/>
        </w:rPr>
      </w:pPr>
    </w:p>
    <w:p w14:paraId="5AAC6AA9" w14:textId="77777777" w:rsidR="00E157FD" w:rsidRPr="00555969" w:rsidRDefault="00E157FD" w:rsidP="00341813">
      <w:pPr>
        <w:rPr>
          <w:bCs/>
          <w:sz w:val="20"/>
          <w:szCs w:val="20"/>
          <w:lang w:val="es-MX"/>
        </w:rPr>
      </w:pPr>
    </w:p>
    <w:p w14:paraId="30FE20EC" w14:textId="77777777" w:rsidR="00146112" w:rsidRPr="00555969" w:rsidRDefault="00146112" w:rsidP="00341813">
      <w:pPr>
        <w:rPr>
          <w:bCs/>
          <w:sz w:val="20"/>
          <w:szCs w:val="20"/>
          <w:lang w:val="es-MX"/>
        </w:rPr>
      </w:pPr>
    </w:p>
    <w:p w14:paraId="42DB0205" w14:textId="77777777" w:rsidR="00B74330" w:rsidRPr="00555969" w:rsidRDefault="00B74330" w:rsidP="00341813">
      <w:pPr>
        <w:rPr>
          <w:bCs/>
          <w:sz w:val="20"/>
          <w:szCs w:val="20"/>
          <w:lang w:val="es-MX"/>
        </w:rPr>
      </w:pPr>
    </w:p>
    <w:p w14:paraId="510F72ED" w14:textId="77777777" w:rsidR="00B74330" w:rsidRPr="00555969" w:rsidRDefault="00B74330" w:rsidP="00341813">
      <w:pPr>
        <w:rPr>
          <w:bCs/>
          <w:sz w:val="20"/>
          <w:szCs w:val="20"/>
          <w:lang w:val="es-MX"/>
        </w:rPr>
      </w:pPr>
    </w:p>
    <w:p w14:paraId="4453CE6D" w14:textId="77777777" w:rsidR="00B74330" w:rsidRPr="00555969" w:rsidRDefault="00B74330" w:rsidP="00341813">
      <w:pPr>
        <w:rPr>
          <w:bCs/>
          <w:sz w:val="20"/>
          <w:szCs w:val="20"/>
          <w:lang w:val="es-MX"/>
        </w:rPr>
      </w:pPr>
    </w:p>
    <w:p w14:paraId="0351CBCF" w14:textId="77777777" w:rsidR="00B74330" w:rsidRPr="00555969" w:rsidRDefault="00B74330" w:rsidP="00341813">
      <w:pPr>
        <w:rPr>
          <w:bCs/>
          <w:sz w:val="20"/>
          <w:szCs w:val="20"/>
          <w:lang w:val="es-MX"/>
        </w:rPr>
      </w:pPr>
    </w:p>
    <w:p w14:paraId="69284843" w14:textId="77777777" w:rsidR="00B74330" w:rsidRPr="00555969" w:rsidRDefault="00B74330" w:rsidP="00341813">
      <w:pPr>
        <w:rPr>
          <w:bCs/>
          <w:sz w:val="20"/>
          <w:szCs w:val="20"/>
          <w:lang w:val="es-MX"/>
        </w:rPr>
      </w:pPr>
    </w:p>
    <w:p w14:paraId="62D35B08" w14:textId="3F7BA414" w:rsidR="00457600" w:rsidRDefault="00457600">
      <w:pPr>
        <w:rPr>
          <w:bCs/>
          <w:sz w:val="20"/>
          <w:szCs w:val="20"/>
          <w:lang w:val="es-MX"/>
        </w:rPr>
      </w:pPr>
      <w:r>
        <w:rPr>
          <w:bCs/>
          <w:sz w:val="20"/>
          <w:szCs w:val="20"/>
          <w:lang w:val="es-MX"/>
        </w:rPr>
        <w:br w:type="page"/>
      </w:r>
    </w:p>
    <w:p w14:paraId="05526936" w14:textId="00060F18" w:rsidR="00B74330" w:rsidRPr="00871750" w:rsidRDefault="00871750" w:rsidP="00341813">
      <w:pPr>
        <w:rPr>
          <w:b/>
          <w:lang w:val="es-MX"/>
        </w:rPr>
      </w:pPr>
      <w:r w:rsidRPr="00871750">
        <w:rPr>
          <w:b/>
          <w:lang w:val="es-MX"/>
        </w:rPr>
        <w:t xml:space="preserve">Figure S1. </w:t>
      </w:r>
      <w:r w:rsidRPr="00871750">
        <w:rPr>
          <w:bCs/>
          <w:lang w:val="es-MX"/>
        </w:rPr>
        <w:t>The 2-minute step test mean percentage change for the control arm versus Heal-Me in the lowest and the highest quartiles.</w:t>
      </w:r>
      <w:r w:rsidRPr="00871750">
        <w:rPr>
          <w:b/>
          <w:lang w:val="es-MX"/>
        </w:rPr>
        <w:t xml:space="preserve"> </w:t>
      </w:r>
    </w:p>
    <w:p w14:paraId="71D3B28A" w14:textId="297BC217" w:rsidR="000C20A8" w:rsidRPr="00555969" w:rsidRDefault="000C20A8">
      <w:pPr>
        <w:rPr>
          <w:bCs/>
          <w:lang w:val="en-US"/>
        </w:rPr>
      </w:pPr>
    </w:p>
    <w:p w14:paraId="6BD6837D" w14:textId="77777777" w:rsidR="000C20A8" w:rsidRPr="00555969" w:rsidRDefault="000C20A8">
      <w:pPr>
        <w:rPr>
          <w:bCs/>
          <w:lang w:val="en-US"/>
        </w:rPr>
      </w:pPr>
    </w:p>
    <w:p w14:paraId="08923AB7" w14:textId="718BF44D" w:rsidR="00E776BA" w:rsidRPr="00555969" w:rsidRDefault="00457600">
      <w:pPr>
        <w:rPr>
          <w:bCs/>
        </w:rPr>
      </w:pPr>
      <w:r w:rsidRPr="00457600">
        <w:rPr>
          <w:bCs/>
          <w:noProof/>
        </w:rPr>
        <w:drawing>
          <wp:inline distT="0" distB="0" distL="0" distR="0" wp14:anchorId="21282C14" wp14:editId="6ADCB31F">
            <wp:extent cx="5603240" cy="3707892"/>
            <wp:effectExtent l="0" t="0" r="0" b="6985"/>
            <wp:docPr id="651028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028242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33"/>
                    <a:stretch/>
                  </pic:blipFill>
                  <pic:spPr bwMode="auto">
                    <a:xfrm>
                      <a:off x="0" y="0"/>
                      <a:ext cx="5603740" cy="3708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776BA" w:rsidRPr="00555969">
        <w:rPr>
          <w:bCs/>
        </w:rPr>
        <w:br w:type="page"/>
      </w:r>
    </w:p>
    <w:p w14:paraId="364B3210" w14:textId="2F3F4BF2" w:rsidR="00E776BA" w:rsidRPr="00555969" w:rsidRDefault="00E776BA">
      <w:pPr>
        <w:rPr>
          <w:bCs/>
        </w:rPr>
      </w:pPr>
    </w:p>
    <w:p w14:paraId="09903D6E" w14:textId="06671010" w:rsidR="00E776BA" w:rsidRPr="00555969" w:rsidRDefault="00E776BA">
      <w:pPr>
        <w:rPr>
          <w:bCs/>
        </w:rPr>
      </w:pPr>
      <w:r w:rsidRPr="00555969">
        <w:rPr>
          <w:bCs/>
          <w:noProof/>
        </w:rPr>
        <w:drawing>
          <wp:anchor distT="0" distB="0" distL="114300" distR="114300" simplePos="0" relativeHeight="251662336" behindDoc="0" locked="0" layoutInCell="1" allowOverlap="1" wp14:anchorId="3ADFED09" wp14:editId="3B954717">
            <wp:simplePos x="0" y="0"/>
            <wp:positionH relativeFrom="column">
              <wp:posOffset>0</wp:posOffset>
            </wp:positionH>
            <wp:positionV relativeFrom="paragraph">
              <wp:posOffset>1286510</wp:posOffset>
            </wp:positionV>
            <wp:extent cx="5143698" cy="3086218"/>
            <wp:effectExtent l="0" t="0" r="0" b="0"/>
            <wp:wrapNone/>
            <wp:docPr id="62445657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0AB406C-C641-570F-F222-5809A5AA51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0AB406C-C641-570F-F222-5809A5AA51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143698" cy="3086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55969">
        <w:rPr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D50882" wp14:editId="4FB4442F">
                <wp:simplePos x="0" y="0"/>
                <wp:positionH relativeFrom="column">
                  <wp:posOffset>171450</wp:posOffset>
                </wp:positionH>
                <wp:positionV relativeFrom="paragraph">
                  <wp:posOffset>0</wp:posOffset>
                </wp:positionV>
                <wp:extent cx="4400550" cy="46166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33BA7A-F5D6-B6E2-D8DD-048FA6047F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AD9CE5" w14:textId="0F21D1E3" w:rsidR="00E776BA" w:rsidRDefault="00E776BA" w:rsidP="00E776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746BD1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45760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he mean number of step counts per week for the study weeks 2 to 11.</w:t>
                            </w:r>
                          </w:p>
                          <w:p w14:paraId="1EE04110" w14:textId="77777777" w:rsidR="00746BD1" w:rsidRDefault="00746BD1"/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D5088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3.5pt;margin-top:0;width:346.5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ONfdQEAAN4CAAAOAAAAZHJzL2Uyb0RvYy54bWysUstOwzAQvCPxD5bvNGnVVihqUoGqckGA&#13;&#10;BHyA69hNpNhrvG6T/j1rt7QIbojLxt7HeHYmi+VgOrZXHluwJR+Pcs6UlVC3dlvy97f1zS1nGISt&#13;&#10;RQdWlfygkC+r66tF7wo1gQa6WnlGIBaL3pW8CcEVWYayUUbgCJyyVNTgjQh09dus9qIndNNlkzyf&#13;&#10;Zz342nmQCpGyq2ORVwlfayXDs9aoAutKTtxCij7FTYxZtRDF1gvXtPJEQ/yBhRGtpUfPUCsRBNv5&#13;&#10;9heUaaUHBB1GEkwGWrdSpR1om3H+Y5vXRjiVdiFx0J1lwv+DlU/7V/fiWRjuYSADoyC9wwIpGfcZ&#13;&#10;tDfxS0wZ1UnCw1k2NQQmKTmd5vlsRiVJtel8PJ/PIkx2mXYew4MCw+Kh5J5sSWqJ/SOGY+tXS3zM&#13;&#10;wrrtupi/UImnMGyGE78N1Aei3ZNzJcePnfBRKEG873aBxhNqnDk2nqBIxMTrZHh06fs9dV1+y+oT&#13;&#10;AAD//wMAUEsDBBQABgAIAAAAIQA6ns0N2gAAAAsBAAAPAAAAZHJzL2Rvd25yZXYueG1sTE9NS8NA&#13;&#10;EL0L/odlBG9204JG0mxKsQoevNjG+zS7ZoPZ2ZCdNum/d3rSy2OGx/sqN3Po1dmNqYtkYLnIQDlq&#13;&#10;ou2oNVAf3h6eQSVGsthHcgYuLsGmur0psbBxok933nOrxIRSgQY881BonRrvAqZFHBwJ9x3HgCzv&#13;&#10;2Go74iTmoderLHvSATuSBI+De/Gu+dmfggFmu11e6teQ3r/mj93ks+YRa2Pu7+bdWmC7BsVu5j8F&#13;&#10;XDdIf6ik2DGeyCbVG1jlsocNCAqbSyKo4/XIQVel/r+h+gUAAP//AwBQSwECLQAUAAYACAAAACEA&#13;&#10;toM4kv4AAADhAQAAEwAAAAAAAAAAAAAAAAAAAAAAW0NvbnRlbnRfVHlwZXNdLnhtbFBLAQItABQA&#13;&#10;BgAIAAAAIQA4/SH/1gAAAJQBAAALAAAAAAAAAAAAAAAAAC8BAABfcmVscy8ucmVsc1BLAQItABQA&#13;&#10;BgAIAAAAIQAweONfdQEAAN4CAAAOAAAAAAAAAAAAAAAAAC4CAABkcnMvZTJvRG9jLnhtbFBLAQIt&#13;&#10;ABQABgAIAAAAIQA6ns0N2gAAAAsBAAAPAAAAAAAAAAAAAAAAAM8DAABkcnMvZG93bnJldi54bWxQ&#13;&#10;SwUGAAAAAAQABADzAAAA1gQAAAAA&#13;&#10;" filled="f" stroked="f">
                <v:textbox style="mso-fit-shape-to-text:t">
                  <w:txbxContent>
                    <w:p w14:paraId="69AD9CE5" w14:textId="0F21D1E3" w:rsidR="00E776BA" w:rsidRDefault="00E776BA" w:rsidP="00E776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746BD1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45760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The mean number of step counts per week for the study weeks 2 to 11.</w:t>
                      </w:r>
                    </w:p>
                    <w:p w14:paraId="1EE04110" w14:textId="77777777" w:rsidR="00746BD1" w:rsidRDefault="00746BD1"/>
                  </w:txbxContent>
                </v:textbox>
              </v:shape>
            </w:pict>
          </mc:Fallback>
        </mc:AlternateContent>
      </w:r>
      <w:r w:rsidRPr="00555969">
        <w:rPr>
          <w:bCs/>
        </w:rPr>
        <w:br w:type="page"/>
      </w:r>
    </w:p>
    <w:p w14:paraId="014EC6CE" w14:textId="214289F9" w:rsidR="00AD3092" w:rsidRPr="00555969" w:rsidRDefault="00E776BA">
      <w:pPr>
        <w:rPr>
          <w:bCs/>
          <w:lang w:val="en-US"/>
        </w:rPr>
      </w:pPr>
      <w:r w:rsidRPr="00555969">
        <w:rPr>
          <w:bCs/>
          <w:noProof/>
        </w:rPr>
        <w:drawing>
          <wp:anchor distT="0" distB="0" distL="114300" distR="114300" simplePos="0" relativeHeight="251659264" behindDoc="0" locked="0" layoutInCell="1" allowOverlap="1" wp14:anchorId="249BDEBD" wp14:editId="0ABCB4E8">
            <wp:simplePos x="0" y="0"/>
            <wp:positionH relativeFrom="column">
              <wp:posOffset>0</wp:posOffset>
            </wp:positionH>
            <wp:positionV relativeFrom="paragraph">
              <wp:posOffset>1098550</wp:posOffset>
            </wp:positionV>
            <wp:extent cx="5217829" cy="3130697"/>
            <wp:effectExtent l="0" t="0" r="1905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FCCB3F4-73C2-3E60-16D0-90BB038E01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FCCB3F4-73C2-3E60-16D0-90BB038E01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217829" cy="3130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55969">
        <w:rPr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74DD42" wp14:editId="1258F091">
                <wp:simplePos x="0" y="0"/>
                <wp:positionH relativeFrom="column">
                  <wp:posOffset>271780</wp:posOffset>
                </wp:positionH>
                <wp:positionV relativeFrom="paragraph">
                  <wp:posOffset>0</wp:posOffset>
                </wp:positionV>
                <wp:extent cx="4400550" cy="64633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296E47-FF48-6ECE-330D-E2BD50E0A0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D5D7F6" w14:textId="34808874" w:rsidR="00E776BA" w:rsidRDefault="00E776BA" w:rsidP="00E776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746BD1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45760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he mean number of minutes of moderate</w:t>
                            </w:r>
                            <w:r w:rsidR="009765F6"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o</w:t>
                            </w:r>
                            <w:r w:rsidR="009765F6"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vigorous physical activity per week for study weeks 2 to 11</w:t>
                            </w:r>
                            <w:r w:rsidR="00C0535A" w:rsidRPr="00C0535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4DD42" id="TextBox 2" o:spid="_x0000_s1027" type="#_x0000_t202" style="position:absolute;margin-left:21.4pt;margin-top:0;width:346.5pt;height:50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s5GNeAEAAOUCAAAOAAAAZHJzL2Uyb0RvYy54bWysUk1PwzAMvSPxH6LcWQv7EKrWIRAaFwRI&#13;&#10;wA/I0mSN1MQhztbu3+NkY0NwQ1zcxHaen9/r/GawHduqgAZczS9HJWfKSWiMW9f8/W15cc0ZRuEa&#13;&#10;0YFTNd8p5DeL87N57yt1BS10jQqMQBxWva95G6OvigJlq6zAEXjlqKghWBHpGtZFE0RP6LYrrspy&#13;&#10;VvQQGh9AKkTK3u+LfJHxtVYyPmuNKrKu5sQt5hhyXKVYLOaiWgfhWyMPNMQfWFhhHA09Qt2LKNgm&#13;&#10;mF9Q1sgACDqOJNgCtDZS5R1om8vyxzavrfAq70LioD/KhP8HK5+2r/4lsDjcwUAGJkF6jxVSMu0z&#13;&#10;6GDTl5gyqpOEu6NsaohMUnIyKcvplEqSarPJbDzOMMXptQ8YHxRYlg41D2RLVktsHzHSRGr9aknD&#13;&#10;HCxN16X8iUo6xWE1MNN8o7mCZkfsezKw5vixESHpJYj+7SYSSgZPT/eNB0TSMs88+J7M+n7PXae/&#13;&#10;c/EJAAD//wMAUEsDBBQABgAIAAAAIQDNFF1o3wAAAAwBAAAPAAAAZHJzL2Rvd25yZXYueG1sTI9B&#13;&#10;T8MwDIXvSPyHyEjcWNLBYOqaThMDiQOXjXL3mqyp1jhVk63dv8ec4GLp6dnP3yvWk+/ExQ6xDaQh&#13;&#10;mykQlupgWmo0VF/vD0sQMSEZ7AJZDVcbYV3e3hSYmzDSzl72qREcQjFHDS6lPpcy1s56jLPQW2Lv&#13;&#10;GAaPieXQSDPgyOG+k3OlnqXHlviDw96+Oluf9mevISWzya7Vm48f39PndnSqXmCl9f3dtF3x2KxA&#13;&#10;JDulvwv47cD8UDLYIZzJRNFpeJozftLArdh9eVywPPCaypYgy0L+L1H+AAAA//8DAFBLAQItABQA&#13;&#10;BgAIAAAAIQC2gziS/gAAAOEBAAATAAAAAAAAAAAAAAAAAAAAAABbQ29udGVudF9UeXBlc10ueG1s&#13;&#10;UEsBAi0AFAAGAAgAAAAhADj9If/WAAAAlAEAAAsAAAAAAAAAAAAAAAAALwEAAF9yZWxzLy5yZWxz&#13;&#10;UEsBAi0AFAAGAAgAAAAhALKzkY14AQAA5QIAAA4AAAAAAAAAAAAAAAAALgIAAGRycy9lMm9Eb2Mu&#13;&#10;eG1sUEsBAi0AFAAGAAgAAAAhAM0UXWjfAAAADAEAAA8AAAAAAAAAAAAAAAAA0gMAAGRycy9kb3du&#13;&#10;cmV2LnhtbFBLBQYAAAAABAAEAPMAAADeBAAAAAA=&#13;&#10;" filled="f" stroked="f">
                <v:textbox style="mso-fit-shape-to-text:t">
                  <w:txbxContent>
                    <w:p w14:paraId="2FD5D7F6" w14:textId="34808874" w:rsidR="00E776BA" w:rsidRDefault="00E776BA" w:rsidP="00E776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746BD1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45760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The mean number of minutes of moderate</w:t>
                      </w:r>
                      <w:r w:rsidR="009765F6"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-</w:t>
                      </w:r>
                      <w:r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to</w:t>
                      </w:r>
                      <w:r w:rsidR="009765F6"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-</w:t>
                      </w:r>
                      <w:r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vigorous physical activity per week for study weeks 2 to 11</w:t>
                      </w:r>
                      <w:r w:rsidR="00C0535A" w:rsidRPr="00C0535A">
                        <w:rPr>
                          <w:rFonts w:hAnsi="Calibri"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555969">
        <w:rPr>
          <w:bCs/>
        </w:rPr>
        <w:fldChar w:fldCharType="begin"/>
      </w:r>
      <w:r w:rsidRPr="00555969">
        <w:rPr>
          <w:bCs/>
        </w:rPr>
        <w:instrText xml:space="preserve"> ADDIN EN.REFLIST </w:instrText>
      </w:r>
      <w:r w:rsidRPr="00555969">
        <w:rPr>
          <w:bCs/>
        </w:rPr>
        <w:fldChar w:fldCharType="separate"/>
      </w:r>
      <w:r w:rsidRPr="00555969">
        <w:rPr>
          <w:bCs/>
        </w:rPr>
        <w:fldChar w:fldCharType="end"/>
      </w:r>
    </w:p>
    <w:sectPr w:rsidR="00AD3092" w:rsidRPr="00555969" w:rsidSect="00871750">
      <w:footerReference w:type="default" r:id="rId13"/>
      <w:pgSz w:w="12240" w:h="15840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39E94" w14:textId="77777777" w:rsidR="00726ECD" w:rsidRDefault="00726ECD" w:rsidP="006D26E1">
      <w:r>
        <w:separator/>
      </w:r>
    </w:p>
  </w:endnote>
  <w:endnote w:type="continuationSeparator" w:id="0">
    <w:p w14:paraId="59770879" w14:textId="77777777" w:rsidR="00726ECD" w:rsidRDefault="00726ECD" w:rsidP="006D2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8976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DFD9C" w14:textId="2BBBBA5B" w:rsidR="006D26E1" w:rsidRDefault="006D2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BF5BD" w14:textId="77777777" w:rsidR="006D26E1" w:rsidRDefault="006D2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D902F" w14:textId="77777777" w:rsidR="00726ECD" w:rsidRDefault="00726ECD" w:rsidP="006D26E1">
      <w:r>
        <w:separator/>
      </w:r>
    </w:p>
  </w:footnote>
  <w:footnote w:type="continuationSeparator" w:id="0">
    <w:p w14:paraId="20000933" w14:textId="77777777" w:rsidR="00726ECD" w:rsidRDefault="00726ECD" w:rsidP="006D26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40703"/>
    <w:multiLevelType w:val="multilevel"/>
    <w:tmpl w:val="42703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E74CFE"/>
    <w:multiLevelType w:val="hybridMultilevel"/>
    <w:tmpl w:val="F8B260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B877BC"/>
    <w:multiLevelType w:val="hybridMultilevel"/>
    <w:tmpl w:val="F4CE10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31192"/>
    <w:multiLevelType w:val="hybridMultilevel"/>
    <w:tmpl w:val="14740C40"/>
    <w:lvl w:ilvl="0" w:tplc="10090001">
      <w:start w:val="1"/>
      <w:numFmt w:val="bullet"/>
      <w:lvlText w:val=""/>
      <w:lvlJc w:val="left"/>
      <w:pPr>
        <w:ind w:left="5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4" w15:restartNumberingAfterBreak="0">
    <w:nsid w:val="31D4567F"/>
    <w:multiLevelType w:val="hybridMultilevel"/>
    <w:tmpl w:val="0DE6B3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683777"/>
    <w:multiLevelType w:val="multilevel"/>
    <w:tmpl w:val="19F094C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3D202591"/>
    <w:multiLevelType w:val="multilevel"/>
    <w:tmpl w:val="B2EEF74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4ACB16C2"/>
    <w:multiLevelType w:val="hybridMultilevel"/>
    <w:tmpl w:val="7A2AFF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972664"/>
    <w:multiLevelType w:val="hybridMultilevel"/>
    <w:tmpl w:val="13C4C3E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1C34584"/>
    <w:multiLevelType w:val="hybridMultilevel"/>
    <w:tmpl w:val="23C21F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FB1F08"/>
    <w:multiLevelType w:val="hybridMultilevel"/>
    <w:tmpl w:val="58CC0C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366B50"/>
    <w:multiLevelType w:val="multilevel"/>
    <w:tmpl w:val="4B10278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7E0723DC"/>
    <w:multiLevelType w:val="hybridMultilevel"/>
    <w:tmpl w:val="F20C36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4424060">
    <w:abstractNumId w:val="7"/>
  </w:num>
  <w:num w:numId="2" w16cid:durableId="398292302">
    <w:abstractNumId w:val="12"/>
  </w:num>
  <w:num w:numId="3" w16cid:durableId="2119793551">
    <w:abstractNumId w:val="1"/>
  </w:num>
  <w:num w:numId="4" w16cid:durableId="1947075303">
    <w:abstractNumId w:val="10"/>
  </w:num>
  <w:num w:numId="5" w16cid:durableId="84347315">
    <w:abstractNumId w:val="8"/>
  </w:num>
  <w:num w:numId="6" w16cid:durableId="586501547">
    <w:abstractNumId w:val="9"/>
  </w:num>
  <w:num w:numId="7" w16cid:durableId="1122843399">
    <w:abstractNumId w:val="4"/>
  </w:num>
  <w:num w:numId="8" w16cid:durableId="200827460">
    <w:abstractNumId w:val="11"/>
  </w:num>
  <w:num w:numId="9" w16cid:durableId="1233002862">
    <w:abstractNumId w:val="6"/>
  </w:num>
  <w:num w:numId="10" w16cid:durableId="1650211439">
    <w:abstractNumId w:val="5"/>
  </w:num>
  <w:num w:numId="11" w16cid:durableId="2083794517">
    <w:abstractNumId w:val="3"/>
  </w:num>
  <w:num w:numId="12" w16cid:durableId="1505585720">
    <w:abstractNumId w:val="2"/>
  </w:num>
  <w:num w:numId="13" w16cid:durableId="2023891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79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0526"/>
    <w:rsid w:val="000005D8"/>
    <w:rsid w:val="00005CE0"/>
    <w:rsid w:val="00005D5E"/>
    <w:rsid w:val="0000703D"/>
    <w:rsid w:val="00034955"/>
    <w:rsid w:val="0003676A"/>
    <w:rsid w:val="00046A1B"/>
    <w:rsid w:val="0005018A"/>
    <w:rsid w:val="0005292F"/>
    <w:rsid w:val="0005360C"/>
    <w:rsid w:val="0006256E"/>
    <w:rsid w:val="00062C03"/>
    <w:rsid w:val="00065F70"/>
    <w:rsid w:val="00067EDE"/>
    <w:rsid w:val="0007023D"/>
    <w:rsid w:val="000729A0"/>
    <w:rsid w:val="00080080"/>
    <w:rsid w:val="0008165C"/>
    <w:rsid w:val="000833A9"/>
    <w:rsid w:val="0008446F"/>
    <w:rsid w:val="00085D3E"/>
    <w:rsid w:val="0009753F"/>
    <w:rsid w:val="00097865"/>
    <w:rsid w:val="000A227C"/>
    <w:rsid w:val="000A3F8E"/>
    <w:rsid w:val="000B3EE9"/>
    <w:rsid w:val="000C1FB7"/>
    <w:rsid w:val="000C20A8"/>
    <w:rsid w:val="000D0043"/>
    <w:rsid w:val="000E3338"/>
    <w:rsid w:val="000E55DA"/>
    <w:rsid w:val="000F532E"/>
    <w:rsid w:val="00101C3B"/>
    <w:rsid w:val="00111B94"/>
    <w:rsid w:val="00112032"/>
    <w:rsid w:val="0011210B"/>
    <w:rsid w:val="00112A44"/>
    <w:rsid w:val="00114F9E"/>
    <w:rsid w:val="00115396"/>
    <w:rsid w:val="00121ED8"/>
    <w:rsid w:val="001225D1"/>
    <w:rsid w:val="00124BCB"/>
    <w:rsid w:val="001275A4"/>
    <w:rsid w:val="00130C5F"/>
    <w:rsid w:val="00131818"/>
    <w:rsid w:val="00146112"/>
    <w:rsid w:val="001565D7"/>
    <w:rsid w:val="00167568"/>
    <w:rsid w:val="00171AA8"/>
    <w:rsid w:val="00177D74"/>
    <w:rsid w:val="001822CD"/>
    <w:rsid w:val="0018775E"/>
    <w:rsid w:val="00192BC0"/>
    <w:rsid w:val="001960CC"/>
    <w:rsid w:val="001A2AA7"/>
    <w:rsid w:val="001A44B2"/>
    <w:rsid w:val="001A4814"/>
    <w:rsid w:val="001A48D2"/>
    <w:rsid w:val="001B31B8"/>
    <w:rsid w:val="001B526A"/>
    <w:rsid w:val="001C0CED"/>
    <w:rsid w:val="001C1B65"/>
    <w:rsid w:val="001C40D7"/>
    <w:rsid w:val="001C51E0"/>
    <w:rsid w:val="001D0EBF"/>
    <w:rsid w:val="001D13D7"/>
    <w:rsid w:val="001D3C49"/>
    <w:rsid w:val="001D5957"/>
    <w:rsid w:val="001D7639"/>
    <w:rsid w:val="001E15C8"/>
    <w:rsid w:val="001E4CB2"/>
    <w:rsid w:val="001E5587"/>
    <w:rsid w:val="001E75FF"/>
    <w:rsid w:val="001F250E"/>
    <w:rsid w:val="001F2CC2"/>
    <w:rsid w:val="001F6DF4"/>
    <w:rsid w:val="002063B5"/>
    <w:rsid w:val="00210B04"/>
    <w:rsid w:val="00211F92"/>
    <w:rsid w:val="00215F83"/>
    <w:rsid w:val="002244B9"/>
    <w:rsid w:val="00227249"/>
    <w:rsid w:val="00246346"/>
    <w:rsid w:val="00247FF9"/>
    <w:rsid w:val="00251638"/>
    <w:rsid w:val="002531D3"/>
    <w:rsid w:val="00254D9A"/>
    <w:rsid w:val="002571FF"/>
    <w:rsid w:val="002613C8"/>
    <w:rsid w:val="00266349"/>
    <w:rsid w:val="00267889"/>
    <w:rsid w:val="002708DB"/>
    <w:rsid w:val="002804F0"/>
    <w:rsid w:val="00283749"/>
    <w:rsid w:val="00292EBC"/>
    <w:rsid w:val="002949AE"/>
    <w:rsid w:val="00296DB2"/>
    <w:rsid w:val="002A4882"/>
    <w:rsid w:val="002B0CED"/>
    <w:rsid w:val="002B3A86"/>
    <w:rsid w:val="002C2C5D"/>
    <w:rsid w:val="002C4C90"/>
    <w:rsid w:val="002C5624"/>
    <w:rsid w:val="002D0B22"/>
    <w:rsid w:val="002D5DAE"/>
    <w:rsid w:val="002D792E"/>
    <w:rsid w:val="002E1317"/>
    <w:rsid w:val="002E2173"/>
    <w:rsid w:val="002E7E21"/>
    <w:rsid w:val="002F2AB6"/>
    <w:rsid w:val="00302715"/>
    <w:rsid w:val="0030491D"/>
    <w:rsid w:val="00306E3B"/>
    <w:rsid w:val="00313340"/>
    <w:rsid w:val="00315668"/>
    <w:rsid w:val="003165B4"/>
    <w:rsid w:val="00316668"/>
    <w:rsid w:val="00317C0E"/>
    <w:rsid w:val="00341813"/>
    <w:rsid w:val="003418E1"/>
    <w:rsid w:val="003421BE"/>
    <w:rsid w:val="00344E35"/>
    <w:rsid w:val="00345D0C"/>
    <w:rsid w:val="0034616A"/>
    <w:rsid w:val="0035013A"/>
    <w:rsid w:val="00353DD2"/>
    <w:rsid w:val="0037206E"/>
    <w:rsid w:val="00380898"/>
    <w:rsid w:val="003848B4"/>
    <w:rsid w:val="00387037"/>
    <w:rsid w:val="003947A8"/>
    <w:rsid w:val="003A063F"/>
    <w:rsid w:val="003A4A0F"/>
    <w:rsid w:val="003A73EF"/>
    <w:rsid w:val="003A779A"/>
    <w:rsid w:val="003A7DFF"/>
    <w:rsid w:val="003B2CAB"/>
    <w:rsid w:val="003B4B71"/>
    <w:rsid w:val="003B7B7D"/>
    <w:rsid w:val="003C3C44"/>
    <w:rsid w:val="003C5270"/>
    <w:rsid w:val="003D4067"/>
    <w:rsid w:val="003D6AA3"/>
    <w:rsid w:val="003E6A24"/>
    <w:rsid w:val="003E6AC0"/>
    <w:rsid w:val="003F2A66"/>
    <w:rsid w:val="003F521F"/>
    <w:rsid w:val="0040638D"/>
    <w:rsid w:val="00411913"/>
    <w:rsid w:val="004127D5"/>
    <w:rsid w:val="004133DD"/>
    <w:rsid w:val="00421544"/>
    <w:rsid w:val="0042181D"/>
    <w:rsid w:val="00424DF7"/>
    <w:rsid w:val="00425BFF"/>
    <w:rsid w:val="004268DF"/>
    <w:rsid w:val="00430135"/>
    <w:rsid w:val="004358B3"/>
    <w:rsid w:val="004411B9"/>
    <w:rsid w:val="00445880"/>
    <w:rsid w:val="004502D5"/>
    <w:rsid w:val="004572D8"/>
    <w:rsid w:val="00457600"/>
    <w:rsid w:val="00462C50"/>
    <w:rsid w:val="0046751F"/>
    <w:rsid w:val="004742AD"/>
    <w:rsid w:val="004761B4"/>
    <w:rsid w:val="00476D44"/>
    <w:rsid w:val="00481311"/>
    <w:rsid w:val="00481CB0"/>
    <w:rsid w:val="004933C7"/>
    <w:rsid w:val="004A15F0"/>
    <w:rsid w:val="004A77D6"/>
    <w:rsid w:val="004B01A8"/>
    <w:rsid w:val="004B1B0A"/>
    <w:rsid w:val="004B6EC1"/>
    <w:rsid w:val="004B6F5C"/>
    <w:rsid w:val="004C2565"/>
    <w:rsid w:val="004C3A23"/>
    <w:rsid w:val="004C4750"/>
    <w:rsid w:val="004D03F0"/>
    <w:rsid w:val="004D620D"/>
    <w:rsid w:val="004D6EEA"/>
    <w:rsid w:val="004E7FA8"/>
    <w:rsid w:val="004F636D"/>
    <w:rsid w:val="004F696F"/>
    <w:rsid w:val="00503314"/>
    <w:rsid w:val="00505316"/>
    <w:rsid w:val="00516B36"/>
    <w:rsid w:val="005175B2"/>
    <w:rsid w:val="005339B0"/>
    <w:rsid w:val="005413BA"/>
    <w:rsid w:val="00542FB1"/>
    <w:rsid w:val="0054450B"/>
    <w:rsid w:val="00550C3C"/>
    <w:rsid w:val="00555969"/>
    <w:rsid w:val="005625F4"/>
    <w:rsid w:val="005634A6"/>
    <w:rsid w:val="005660A5"/>
    <w:rsid w:val="005676D0"/>
    <w:rsid w:val="005711FD"/>
    <w:rsid w:val="00573FD6"/>
    <w:rsid w:val="0058248A"/>
    <w:rsid w:val="00594A88"/>
    <w:rsid w:val="00596ADF"/>
    <w:rsid w:val="005A08ED"/>
    <w:rsid w:val="005A0C46"/>
    <w:rsid w:val="005A709D"/>
    <w:rsid w:val="005A70CA"/>
    <w:rsid w:val="005B270E"/>
    <w:rsid w:val="005B73F4"/>
    <w:rsid w:val="005B782E"/>
    <w:rsid w:val="005C2C29"/>
    <w:rsid w:val="005C507E"/>
    <w:rsid w:val="005C735B"/>
    <w:rsid w:val="005D617B"/>
    <w:rsid w:val="005E3641"/>
    <w:rsid w:val="005F10D8"/>
    <w:rsid w:val="00612DDE"/>
    <w:rsid w:val="00614717"/>
    <w:rsid w:val="00614A1D"/>
    <w:rsid w:val="00614B8D"/>
    <w:rsid w:val="00617FE9"/>
    <w:rsid w:val="00623CF3"/>
    <w:rsid w:val="00632029"/>
    <w:rsid w:val="00633702"/>
    <w:rsid w:val="00633F71"/>
    <w:rsid w:val="00635FCD"/>
    <w:rsid w:val="0064290A"/>
    <w:rsid w:val="006472FB"/>
    <w:rsid w:val="00647BCA"/>
    <w:rsid w:val="00647C17"/>
    <w:rsid w:val="00647E0A"/>
    <w:rsid w:val="006502D2"/>
    <w:rsid w:val="00651B7E"/>
    <w:rsid w:val="0065581A"/>
    <w:rsid w:val="00660132"/>
    <w:rsid w:val="00663B3C"/>
    <w:rsid w:val="006807CD"/>
    <w:rsid w:val="00684117"/>
    <w:rsid w:val="00685DA2"/>
    <w:rsid w:val="006942F9"/>
    <w:rsid w:val="006A5D5B"/>
    <w:rsid w:val="006A63F6"/>
    <w:rsid w:val="006A7A3D"/>
    <w:rsid w:val="006B3204"/>
    <w:rsid w:val="006B4A41"/>
    <w:rsid w:val="006B4C3A"/>
    <w:rsid w:val="006C23C7"/>
    <w:rsid w:val="006C46FA"/>
    <w:rsid w:val="006C5DD0"/>
    <w:rsid w:val="006D26E1"/>
    <w:rsid w:val="006D360A"/>
    <w:rsid w:val="006E0F57"/>
    <w:rsid w:val="006E3F92"/>
    <w:rsid w:val="006E4ADB"/>
    <w:rsid w:val="006E7C48"/>
    <w:rsid w:val="006E7D29"/>
    <w:rsid w:val="006F20B7"/>
    <w:rsid w:val="006F30F4"/>
    <w:rsid w:val="007014FE"/>
    <w:rsid w:val="00702034"/>
    <w:rsid w:val="007074DA"/>
    <w:rsid w:val="00707CD5"/>
    <w:rsid w:val="007214DF"/>
    <w:rsid w:val="00721F62"/>
    <w:rsid w:val="00723498"/>
    <w:rsid w:val="0072604C"/>
    <w:rsid w:val="00726ECD"/>
    <w:rsid w:val="00731DFD"/>
    <w:rsid w:val="00740B62"/>
    <w:rsid w:val="00746A09"/>
    <w:rsid w:val="00746BD1"/>
    <w:rsid w:val="00751113"/>
    <w:rsid w:val="007545F2"/>
    <w:rsid w:val="0075673C"/>
    <w:rsid w:val="00756D2F"/>
    <w:rsid w:val="007632E8"/>
    <w:rsid w:val="00766B6C"/>
    <w:rsid w:val="007749C0"/>
    <w:rsid w:val="00775083"/>
    <w:rsid w:val="00780E4E"/>
    <w:rsid w:val="00790B13"/>
    <w:rsid w:val="00794C7C"/>
    <w:rsid w:val="00795873"/>
    <w:rsid w:val="00796099"/>
    <w:rsid w:val="007A0059"/>
    <w:rsid w:val="007A1A97"/>
    <w:rsid w:val="007A486F"/>
    <w:rsid w:val="007A4F4F"/>
    <w:rsid w:val="007A5C52"/>
    <w:rsid w:val="007A6847"/>
    <w:rsid w:val="007A7D2A"/>
    <w:rsid w:val="007B0111"/>
    <w:rsid w:val="007B0947"/>
    <w:rsid w:val="007C6B4B"/>
    <w:rsid w:val="007C7AF4"/>
    <w:rsid w:val="007D6DC3"/>
    <w:rsid w:val="007E672C"/>
    <w:rsid w:val="007E7E7A"/>
    <w:rsid w:val="007F23C3"/>
    <w:rsid w:val="007F2CA9"/>
    <w:rsid w:val="008028EF"/>
    <w:rsid w:val="00804AA5"/>
    <w:rsid w:val="008065CD"/>
    <w:rsid w:val="0080693B"/>
    <w:rsid w:val="00810CB1"/>
    <w:rsid w:val="00811A08"/>
    <w:rsid w:val="00811CEA"/>
    <w:rsid w:val="00812CF2"/>
    <w:rsid w:val="0082279D"/>
    <w:rsid w:val="0082406E"/>
    <w:rsid w:val="00834D65"/>
    <w:rsid w:val="0083512B"/>
    <w:rsid w:val="00840B5A"/>
    <w:rsid w:val="00841DF7"/>
    <w:rsid w:val="008451CB"/>
    <w:rsid w:val="00857E93"/>
    <w:rsid w:val="00865787"/>
    <w:rsid w:val="00871750"/>
    <w:rsid w:val="0088513F"/>
    <w:rsid w:val="00886A6A"/>
    <w:rsid w:val="0088701D"/>
    <w:rsid w:val="0089718C"/>
    <w:rsid w:val="008A2BD8"/>
    <w:rsid w:val="008A3A2F"/>
    <w:rsid w:val="008A5634"/>
    <w:rsid w:val="008A5BEA"/>
    <w:rsid w:val="008A758C"/>
    <w:rsid w:val="008B2EE6"/>
    <w:rsid w:val="008B34D7"/>
    <w:rsid w:val="008B3903"/>
    <w:rsid w:val="008B4FB7"/>
    <w:rsid w:val="008B64C1"/>
    <w:rsid w:val="008C24C6"/>
    <w:rsid w:val="008C39A1"/>
    <w:rsid w:val="008C3D6C"/>
    <w:rsid w:val="008C7511"/>
    <w:rsid w:val="008D7751"/>
    <w:rsid w:val="008D7E5F"/>
    <w:rsid w:val="008F184C"/>
    <w:rsid w:val="008F33AC"/>
    <w:rsid w:val="00901A59"/>
    <w:rsid w:val="0090266D"/>
    <w:rsid w:val="00905F1D"/>
    <w:rsid w:val="0090749A"/>
    <w:rsid w:val="00917E90"/>
    <w:rsid w:val="0092062F"/>
    <w:rsid w:val="00922BD1"/>
    <w:rsid w:val="00925476"/>
    <w:rsid w:val="0093464F"/>
    <w:rsid w:val="00934FD5"/>
    <w:rsid w:val="00943F5C"/>
    <w:rsid w:val="0094501E"/>
    <w:rsid w:val="00953CA8"/>
    <w:rsid w:val="00955AD5"/>
    <w:rsid w:val="00960C41"/>
    <w:rsid w:val="009637E5"/>
    <w:rsid w:val="00973A1F"/>
    <w:rsid w:val="009765F6"/>
    <w:rsid w:val="0098121C"/>
    <w:rsid w:val="00981D21"/>
    <w:rsid w:val="00983AA2"/>
    <w:rsid w:val="00986B7D"/>
    <w:rsid w:val="00990B10"/>
    <w:rsid w:val="0099793A"/>
    <w:rsid w:val="009A4523"/>
    <w:rsid w:val="009A4D63"/>
    <w:rsid w:val="009A713E"/>
    <w:rsid w:val="009B104A"/>
    <w:rsid w:val="009B1DF1"/>
    <w:rsid w:val="009C25A9"/>
    <w:rsid w:val="009C3032"/>
    <w:rsid w:val="009D1950"/>
    <w:rsid w:val="009D489F"/>
    <w:rsid w:val="009D7768"/>
    <w:rsid w:val="009D781A"/>
    <w:rsid w:val="009F2239"/>
    <w:rsid w:val="009F4D7E"/>
    <w:rsid w:val="009F696E"/>
    <w:rsid w:val="009F6DF0"/>
    <w:rsid w:val="00A01027"/>
    <w:rsid w:val="00A037D6"/>
    <w:rsid w:val="00A05A19"/>
    <w:rsid w:val="00A07229"/>
    <w:rsid w:val="00A10D80"/>
    <w:rsid w:val="00A1619E"/>
    <w:rsid w:val="00A2141A"/>
    <w:rsid w:val="00A21876"/>
    <w:rsid w:val="00A226D2"/>
    <w:rsid w:val="00A27ED0"/>
    <w:rsid w:val="00A35131"/>
    <w:rsid w:val="00A36AB0"/>
    <w:rsid w:val="00A3761D"/>
    <w:rsid w:val="00A40FBA"/>
    <w:rsid w:val="00A44B58"/>
    <w:rsid w:val="00A45170"/>
    <w:rsid w:val="00A4671B"/>
    <w:rsid w:val="00A51407"/>
    <w:rsid w:val="00A54226"/>
    <w:rsid w:val="00A5532F"/>
    <w:rsid w:val="00A565E6"/>
    <w:rsid w:val="00A66329"/>
    <w:rsid w:val="00A66763"/>
    <w:rsid w:val="00A729B9"/>
    <w:rsid w:val="00A8300F"/>
    <w:rsid w:val="00A83ED2"/>
    <w:rsid w:val="00A90167"/>
    <w:rsid w:val="00AA1726"/>
    <w:rsid w:val="00AB0C11"/>
    <w:rsid w:val="00AB59CB"/>
    <w:rsid w:val="00AB68F6"/>
    <w:rsid w:val="00AB7AB7"/>
    <w:rsid w:val="00AC0103"/>
    <w:rsid w:val="00AC2B5A"/>
    <w:rsid w:val="00AC625C"/>
    <w:rsid w:val="00AC71C8"/>
    <w:rsid w:val="00AD3092"/>
    <w:rsid w:val="00AE42AC"/>
    <w:rsid w:val="00AE4B1A"/>
    <w:rsid w:val="00AE56FA"/>
    <w:rsid w:val="00AE67B7"/>
    <w:rsid w:val="00AE7D23"/>
    <w:rsid w:val="00B04E14"/>
    <w:rsid w:val="00B10039"/>
    <w:rsid w:val="00B2458B"/>
    <w:rsid w:val="00B25BA1"/>
    <w:rsid w:val="00B3107F"/>
    <w:rsid w:val="00B32C05"/>
    <w:rsid w:val="00B426EF"/>
    <w:rsid w:val="00B433A7"/>
    <w:rsid w:val="00B47447"/>
    <w:rsid w:val="00B54718"/>
    <w:rsid w:val="00B54892"/>
    <w:rsid w:val="00B55DA0"/>
    <w:rsid w:val="00B560A0"/>
    <w:rsid w:val="00B56AD2"/>
    <w:rsid w:val="00B6120F"/>
    <w:rsid w:val="00B676C0"/>
    <w:rsid w:val="00B67B5D"/>
    <w:rsid w:val="00B72FCB"/>
    <w:rsid w:val="00B74330"/>
    <w:rsid w:val="00B76C66"/>
    <w:rsid w:val="00B80CC8"/>
    <w:rsid w:val="00B84EB0"/>
    <w:rsid w:val="00B92CF3"/>
    <w:rsid w:val="00B97A5D"/>
    <w:rsid w:val="00BA1972"/>
    <w:rsid w:val="00BA33E4"/>
    <w:rsid w:val="00BA444D"/>
    <w:rsid w:val="00BA4B52"/>
    <w:rsid w:val="00BB0013"/>
    <w:rsid w:val="00BB00C4"/>
    <w:rsid w:val="00BB1288"/>
    <w:rsid w:val="00BB2282"/>
    <w:rsid w:val="00BB6881"/>
    <w:rsid w:val="00BC1051"/>
    <w:rsid w:val="00BC13E5"/>
    <w:rsid w:val="00BC3B8E"/>
    <w:rsid w:val="00BC7887"/>
    <w:rsid w:val="00BD06A3"/>
    <w:rsid w:val="00BD4FCC"/>
    <w:rsid w:val="00BE08D5"/>
    <w:rsid w:val="00BE2CF1"/>
    <w:rsid w:val="00BF0C1B"/>
    <w:rsid w:val="00BF34FB"/>
    <w:rsid w:val="00BF7D7B"/>
    <w:rsid w:val="00C01051"/>
    <w:rsid w:val="00C0535A"/>
    <w:rsid w:val="00C132FF"/>
    <w:rsid w:val="00C14DC8"/>
    <w:rsid w:val="00C16C25"/>
    <w:rsid w:val="00C179DF"/>
    <w:rsid w:val="00C17E1F"/>
    <w:rsid w:val="00C200DE"/>
    <w:rsid w:val="00C226C1"/>
    <w:rsid w:val="00C2316E"/>
    <w:rsid w:val="00C3463D"/>
    <w:rsid w:val="00C42A2F"/>
    <w:rsid w:val="00C53398"/>
    <w:rsid w:val="00C57437"/>
    <w:rsid w:val="00C60E7F"/>
    <w:rsid w:val="00C615C1"/>
    <w:rsid w:val="00C61957"/>
    <w:rsid w:val="00C6256C"/>
    <w:rsid w:val="00C638BE"/>
    <w:rsid w:val="00C6433B"/>
    <w:rsid w:val="00C707B8"/>
    <w:rsid w:val="00C75E79"/>
    <w:rsid w:val="00C77755"/>
    <w:rsid w:val="00C777DF"/>
    <w:rsid w:val="00C81D7C"/>
    <w:rsid w:val="00C827B2"/>
    <w:rsid w:val="00C87992"/>
    <w:rsid w:val="00C90369"/>
    <w:rsid w:val="00C9719F"/>
    <w:rsid w:val="00CA06CA"/>
    <w:rsid w:val="00CA7768"/>
    <w:rsid w:val="00CB1930"/>
    <w:rsid w:val="00CB2DB9"/>
    <w:rsid w:val="00CC50B4"/>
    <w:rsid w:val="00CD24BA"/>
    <w:rsid w:val="00CD3AD8"/>
    <w:rsid w:val="00CD6D09"/>
    <w:rsid w:val="00CE022A"/>
    <w:rsid w:val="00CE7EBB"/>
    <w:rsid w:val="00CF17BF"/>
    <w:rsid w:val="00D011FB"/>
    <w:rsid w:val="00D02872"/>
    <w:rsid w:val="00D10F40"/>
    <w:rsid w:val="00D1128A"/>
    <w:rsid w:val="00D24745"/>
    <w:rsid w:val="00D2510F"/>
    <w:rsid w:val="00D269EE"/>
    <w:rsid w:val="00D2737A"/>
    <w:rsid w:val="00D27FA9"/>
    <w:rsid w:val="00D432C2"/>
    <w:rsid w:val="00D43B84"/>
    <w:rsid w:val="00D43F2F"/>
    <w:rsid w:val="00D47713"/>
    <w:rsid w:val="00D504B8"/>
    <w:rsid w:val="00D63213"/>
    <w:rsid w:val="00D7189F"/>
    <w:rsid w:val="00D74F26"/>
    <w:rsid w:val="00D91646"/>
    <w:rsid w:val="00D92068"/>
    <w:rsid w:val="00D93588"/>
    <w:rsid w:val="00D93D00"/>
    <w:rsid w:val="00D96875"/>
    <w:rsid w:val="00DA2C76"/>
    <w:rsid w:val="00DA373A"/>
    <w:rsid w:val="00DA55AB"/>
    <w:rsid w:val="00DA79B0"/>
    <w:rsid w:val="00DB12E6"/>
    <w:rsid w:val="00DB4454"/>
    <w:rsid w:val="00DB7753"/>
    <w:rsid w:val="00DC3A62"/>
    <w:rsid w:val="00DD6407"/>
    <w:rsid w:val="00DE7121"/>
    <w:rsid w:val="00DE77F4"/>
    <w:rsid w:val="00DF5587"/>
    <w:rsid w:val="00E0354D"/>
    <w:rsid w:val="00E06A77"/>
    <w:rsid w:val="00E105DB"/>
    <w:rsid w:val="00E135A6"/>
    <w:rsid w:val="00E157FD"/>
    <w:rsid w:val="00E16DEB"/>
    <w:rsid w:val="00E17392"/>
    <w:rsid w:val="00E226FF"/>
    <w:rsid w:val="00E33C0A"/>
    <w:rsid w:val="00E406B8"/>
    <w:rsid w:val="00E418E1"/>
    <w:rsid w:val="00E43595"/>
    <w:rsid w:val="00E44807"/>
    <w:rsid w:val="00E4679F"/>
    <w:rsid w:val="00E50EB1"/>
    <w:rsid w:val="00E57B29"/>
    <w:rsid w:val="00E61DF0"/>
    <w:rsid w:val="00E776BA"/>
    <w:rsid w:val="00E8368A"/>
    <w:rsid w:val="00E84DE0"/>
    <w:rsid w:val="00E96B9D"/>
    <w:rsid w:val="00EA4AFD"/>
    <w:rsid w:val="00EA4D71"/>
    <w:rsid w:val="00EA67D7"/>
    <w:rsid w:val="00EA6E88"/>
    <w:rsid w:val="00EB04AC"/>
    <w:rsid w:val="00EB0A5D"/>
    <w:rsid w:val="00EB686E"/>
    <w:rsid w:val="00EC34C9"/>
    <w:rsid w:val="00EC5804"/>
    <w:rsid w:val="00EC626F"/>
    <w:rsid w:val="00EC7687"/>
    <w:rsid w:val="00ED2D63"/>
    <w:rsid w:val="00ED75CD"/>
    <w:rsid w:val="00EE1357"/>
    <w:rsid w:val="00EE3D0C"/>
    <w:rsid w:val="00EF0568"/>
    <w:rsid w:val="00EF289C"/>
    <w:rsid w:val="00F00672"/>
    <w:rsid w:val="00F22BBD"/>
    <w:rsid w:val="00F30FE9"/>
    <w:rsid w:val="00F31AA0"/>
    <w:rsid w:val="00F31B9E"/>
    <w:rsid w:val="00F323B6"/>
    <w:rsid w:val="00F52A69"/>
    <w:rsid w:val="00F53DF0"/>
    <w:rsid w:val="00F547BD"/>
    <w:rsid w:val="00F601E2"/>
    <w:rsid w:val="00F63787"/>
    <w:rsid w:val="00F65787"/>
    <w:rsid w:val="00F676EE"/>
    <w:rsid w:val="00F71854"/>
    <w:rsid w:val="00F72405"/>
    <w:rsid w:val="00F72553"/>
    <w:rsid w:val="00F77AA1"/>
    <w:rsid w:val="00F822B5"/>
    <w:rsid w:val="00F868C2"/>
    <w:rsid w:val="00F87383"/>
    <w:rsid w:val="00F92BD5"/>
    <w:rsid w:val="00F92F0C"/>
    <w:rsid w:val="00F9767D"/>
    <w:rsid w:val="00FA1ACB"/>
    <w:rsid w:val="00FA66AB"/>
    <w:rsid w:val="00FB0894"/>
    <w:rsid w:val="00FB11AD"/>
    <w:rsid w:val="00FB5303"/>
    <w:rsid w:val="00FC0655"/>
    <w:rsid w:val="00FC0B6D"/>
    <w:rsid w:val="00FC22A2"/>
    <w:rsid w:val="00FC35B0"/>
    <w:rsid w:val="00FC4579"/>
    <w:rsid w:val="00FD3D33"/>
    <w:rsid w:val="00FE0567"/>
    <w:rsid w:val="00FE216F"/>
    <w:rsid w:val="00FE4041"/>
    <w:rsid w:val="00FF0526"/>
    <w:rsid w:val="00FF3659"/>
    <w:rsid w:val="00FF377C"/>
    <w:rsid w:val="00FF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EC2F3"/>
  <w15:chartTrackingRefBased/>
  <w15:docId w15:val="{9EA8034C-4B32-6741-9CEB-1C62A484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3A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3AD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2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6E1"/>
  </w:style>
  <w:style w:type="paragraph" w:styleId="Footer">
    <w:name w:val="footer"/>
    <w:basedOn w:val="Normal"/>
    <w:link w:val="FooterChar"/>
    <w:uiPriority w:val="99"/>
    <w:unhideWhenUsed/>
    <w:rsid w:val="006D2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6E1"/>
  </w:style>
  <w:style w:type="paragraph" w:styleId="ListParagraph">
    <w:name w:val="List Paragraph"/>
    <w:basedOn w:val="Normal"/>
    <w:uiPriority w:val="34"/>
    <w:qFormat/>
    <w:rsid w:val="00AA1726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nhideWhenUsed/>
    <w:rsid w:val="009D4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8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8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89F"/>
  </w:style>
  <w:style w:type="paragraph" w:customStyle="1" w:styleId="EndNoteBibliographyTitle">
    <w:name w:val="EndNote Bibliography Title"/>
    <w:basedOn w:val="Normal"/>
    <w:link w:val="EndNoteBibliographyTitleChar"/>
    <w:rsid w:val="00B72FC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F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2FC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2FC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54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CHRIFourthLevelHeading">
    <w:name w:val="WCHRI Fourth Level Heading"/>
    <w:qFormat/>
    <w:rsid w:val="00B04E14"/>
    <w:rPr>
      <w:rFonts w:ascii="Arial" w:eastAsiaTheme="minorEastAsia" w:hAnsi="Arial"/>
      <w:b/>
      <w:color w:val="63AF34"/>
      <w:sz w:val="22"/>
      <w:lang w:val="en-US"/>
    </w:rPr>
  </w:style>
  <w:style w:type="paragraph" w:customStyle="1" w:styleId="WCHRIBodyCopy">
    <w:name w:val="WCHRI Body Copy"/>
    <w:qFormat/>
    <w:rsid w:val="00663B3C"/>
    <w:rPr>
      <w:rFonts w:ascii="Arial" w:eastAsiaTheme="minorEastAsia" w:hAnsi="Arial"/>
      <w:sz w:val="20"/>
      <w:lang w:val="en-US"/>
    </w:rPr>
  </w:style>
  <w:style w:type="paragraph" w:styleId="NoSpacing">
    <w:name w:val="No Spacing"/>
    <w:uiPriority w:val="1"/>
    <w:qFormat/>
    <w:rsid w:val="00A27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1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sv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EE1C9-3E52-40CB-9657-2F0485512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eeta Tandon</dc:creator>
  <cp:keywords/>
  <dc:description/>
  <cp:lastModifiedBy>Laurie Thomas</cp:lastModifiedBy>
  <cp:revision>4</cp:revision>
  <dcterms:created xsi:type="dcterms:W3CDTF">2025-03-14T16:51:00Z</dcterms:created>
  <dcterms:modified xsi:type="dcterms:W3CDTF">2025-03-14T19:17:00Z</dcterms:modified>
</cp:coreProperties>
</file>